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65FBD" w14:textId="58A50DA4" w:rsidR="00772CBB" w:rsidRPr="003417CC" w:rsidRDefault="00772CBB" w:rsidP="00BC70CB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417CC">
        <w:rPr>
          <w:rFonts w:ascii="Times New Roman" w:hAnsi="Times New Roman" w:cs="Times New Roman"/>
          <w:sz w:val="24"/>
          <w:szCs w:val="24"/>
        </w:rPr>
        <w:t xml:space="preserve">Table </w:t>
      </w:r>
      <w:r w:rsidR="006D45C4" w:rsidRPr="003417CC">
        <w:rPr>
          <w:rFonts w:ascii="Times New Roman" w:hAnsi="Times New Roman" w:cs="Times New Roman" w:hint="eastAsia"/>
          <w:sz w:val="24"/>
          <w:szCs w:val="24"/>
        </w:rPr>
        <w:t>S</w:t>
      </w:r>
      <w:r w:rsidRPr="003417CC">
        <w:rPr>
          <w:rFonts w:ascii="Times New Roman" w:hAnsi="Times New Roman" w:cs="Times New Roman"/>
          <w:sz w:val="24"/>
          <w:szCs w:val="24"/>
        </w:rPr>
        <w:t xml:space="preserve">1. </w:t>
      </w:r>
      <w:r w:rsidR="007C4F01" w:rsidRPr="003417CC">
        <w:rPr>
          <w:rFonts w:ascii="Times New Roman" w:hAnsi="Times New Roman" w:cs="Times New Roman"/>
          <w:b/>
          <w:sz w:val="24"/>
          <w:szCs w:val="24"/>
        </w:rPr>
        <w:t>Subgroup analysis of the time from recurrence to death in each group</w:t>
      </w:r>
      <w:r w:rsidR="00FF1B58" w:rsidRPr="003417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F1B58" w:rsidRPr="003417CC">
        <w:rPr>
          <w:rFonts w:ascii="Times New Roman" w:hAnsi="Times New Roman" w:cs="Times New Roman"/>
          <w:b/>
          <w:sz w:val="24"/>
          <w:szCs w:val="24"/>
        </w:rPr>
        <w:t>(detail for Figure. 4).</w:t>
      </w:r>
    </w:p>
    <w:tbl>
      <w:tblPr>
        <w:tblW w:w="149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5"/>
        <w:gridCol w:w="1431"/>
        <w:gridCol w:w="352"/>
        <w:gridCol w:w="530"/>
        <w:gridCol w:w="530"/>
        <w:gridCol w:w="519"/>
        <w:gridCol w:w="519"/>
        <w:gridCol w:w="85"/>
        <w:gridCol w:w="519"/>
        <w:gridCol w:w="941"/>
        <w:gridCol w:w="24"/>
        <w:gridCol w:w="352"/>
        <w:gridCol w:w="530"/>
        <w:gridCol w:w="530"/>
        <w:gridCol w:w="519"/>
        <w:gridCol w:w="519"/>
        <w:gridCol w:w="97"/>
        <w:gridCol w:w="630"/>
        <w:gridCol w:w="941"/>
        <w:gridCol w:w="24"/>
        <w:gridCol w:w="352"/>
        <w:gridCol w:w="530"/>
        <w:gridCol w:w="530"/>
        <w:gridCol w:w="519"/>
        <w:gridCol w:w="519"/>
        <w:gridCol w:w="97"/>
        <w:gridCol w:w="519"/>
        <w:gridCol w:w="941"/>
      </w:tblGrid>
      <w:tr w:rsidR="003417CC" w:rsidRPr="003417CC" w14:paraId="2DD18702" w14:textId="77777777" w:rsidTr="00135694">
        <w:trPr>
          <w:trHeight w:val="249"/>
        </w:trPr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2A6271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0F44EA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D433D" w14:textId="370E565E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</w:t>
            </w:r>
            <w:r w:rsidRPr="003417CC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>ll group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696782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4B2BB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3974DE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4546AF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B57FD8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F633E6" w14:textId="77777777" w:rsidR="00135694" w:rsidRPr="003417CC" w:rsidRDefault="00135694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S-1 group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31BB65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EEFE6A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A2F191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19FEFA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57723F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5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C6A1EB" w14:textId="77777777" w:rsidR="00135694" w:rsidRPr="003417CC" w:rsidRDefault="00135694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Surgery-only group 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3E95B3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01F25B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BB7057" w14:textId="77777777" w:rsidR="00135694" w:rsidRPr="003417CC" w:rsidRDefault="00135694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409633DC" w14:textId="77777777" w:rsidTr="00135694">
        <w:trPr>
          <w:trHeight w:val="381"/>
        </w:trPr>
        <w:tc>
          <w:tcPr>
            <w:tcW w:w="2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35238D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1D188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02B2B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IS </w:t>
            </w: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br/>
              <w:t>grou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B4E583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NIS </w:t>
            </w: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br/>
              <w:t>group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D5CB13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HR</w:t>
            </w:r>
          </w:p>
        </w:tc>
        <w:tc>
          <w:tcPr>
            <w:tcW w:w="11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DC74BE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5%CI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775286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nteraction</w:t>
            </w:r>
          </w:p>
          <w:p w14:paraId="57A5ACAE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E6C6D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24393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173E29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IS </w:t>
            </w: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br/>
              <w:t>grou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889FB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NIS </w:t>
            </w: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br/>
              <w:t>group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9228EB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HR</w:t>
            </w:r>
          </w:p>
        </w:tc>
        <w:tc>
          <w:tcPr>
            <w:tcW w:w="12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3884D4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5%CI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CA177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nteraction</w:t>
            </w:r>
          </w:p>
          <w:p w14:paraId="18DB3404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673281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09496C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525D73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IS </w:t>
            </w: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br/>
              <w:t>group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D7B482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NIS </w:t>
            </w: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br/>
              <w:t>group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34ADC0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HR</w:t>
            </w:r>
          </w:p>
        </w:tc>
        <w:tc>
          <w:tcPr>
            <w:tcW w:w="11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FA8660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5%CI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01F2BC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nteraction</w:t>
            </w:r>
          </w:p>
          <w:p w14:paraId="13C9D251" w14:textId="77777777" w:rsidR="00BC70CB" w:rsidRPr="003417CC" w:rsidRDefault="00BC70CB" w:rsidP="00BC70CB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</w:t>
            </w:r>
          </w:p>
        </w:tc>
      </w:tr>
      <w:tr w:rsidR="003417CC" w:rsidRPr="003417CC" w14:paraId="0FBA504B" w14:textId="77777777" w:rsidTr="00417105">
        <w:trPr>
          <w:trHeight w:val="249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504EDE" w14:textId="77777777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Total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EE9395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A09B6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9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76F4B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8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970E0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033FC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B25F2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5</w:t>
            </w: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FA2FC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84E8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A157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D76B4D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3C2B5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2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583FB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911A6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EFA32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6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1466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2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6A90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F093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1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919277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ACD95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1BA17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7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0E6CF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3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6D03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EA652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F778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37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A14F2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24EA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7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8FFBC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0D7791D6" w14:textId="77777777" w:rsidTr="00135694">
        <w:trPr>
          <w:trHeight w:val="249"/>
        </w:trPr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9A708A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043D2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AB8B8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4FCB5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2F81D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95305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6CFAB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D9ED6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76775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CD3CDD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A4D895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158DF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F51627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5F9795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79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46F890" w14:textId="3ADEFA75" w:rsidR="00BC70CB" w:rsidRPr="003417CC" w:rsidRDefault="009759CD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</w:t>
            </w:r>
            <w:r w:rsidR="00BC70CB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teraction</w:t>
            </w:r>
            <w:r w:rsidR="00C31F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  <w:vertAlign w:val="superscript"/>
              </w:rPr>
              <w:t>a</w:t>
            </w:r>
            <w:r w:rsidR="00BC70CB"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>：</w:t>
            </w:r>
            <w:r w:rsidR="00BC70CB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63</w:t>
            </w:r>
            <w:r w:rsidR="00153418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BA7717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725C8870" w14:textId="77777777" w:rsidTr="00135694">
        <w:trPr>
          <w:trHeight w:val="47"/>
        </w:trPr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F22888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DD397A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2D64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2931F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A2CA6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AB4F8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3D5DBF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421F1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F596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055FB1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34E7A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A725FD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694995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8977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7B53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05BB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B8E6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2A1F7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7C627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D93721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4E207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FFF5BD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8353A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C775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EB50B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84964F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872B0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8A1BE1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22465450" w14:textId="77777777" w:rsidTr="00135694">
        <w:trPr>
          <w:trHeight w:val="249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EB1AA2" w14:textId="77777777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Se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69B2E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male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016A5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0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5A43D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3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E9183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7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5408D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1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E520A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50</w:t>
            </w: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1EDF2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B249D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34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C85ACF" w14:textId="64733EC3" w:rsidR="00BC70CB" w:rsidRPr="003417CC" w:rsidRDefault="00BC70CB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5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5</w:t>
            </w:r>
            <w:r w:rsidR="009759CD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6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50819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88D8F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8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F79A3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E5570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486FD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4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7BC8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39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08B26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B10310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68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CF815D" w14:textId="16C5713F" w:rsidR="00BC70CB" w:rsidRPr="003417CC" w:rsidRDefault="00BC70CB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4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59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A28CB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FC868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1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2625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3169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C5A1A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7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D7498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08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B986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83812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117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FDF900" w14:textId="6154676B" w:rsidR="00BC70CB" w:rsidRPr="003417CC" w:rsidRDefault="00BC70CB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2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27</w:t>
            </w:r>
          </w:p>
        </w:tc>
      </w:tr>
      <w:tr w:rsidR="003417CC" w:rsidRPr="003417CC" w14:paraId="174B4DD1" w14:textId="77777777" w:rsidTr="00135694">
        <w:trPr>
          <w:trHeight w:val="249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F1D3655" w14:textId="77777777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BA60B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female</w:t>
            </w: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1C9C9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86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0972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5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3EA3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1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D368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16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014D6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20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0448E2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6CCA5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3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9C1778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D2D9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0AA8E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3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FECF2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0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5EFE2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3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86A2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62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1DCB3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55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09BD7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B773A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63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D72B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86992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ED36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3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F1B70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5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07EE8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8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574AA0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08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D6A6D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14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CAF08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A38E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7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E57877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54E8534E" w14:textId="77777777" w:rsidTr="00135694">
        <w:trPr>
          <w:trHeight w:val="229"/>
        </w:trPr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F503A6" w14:textId="77777777" w:rsidR="00BC70CB" w:rsidRPr="003417CC" w:rsidRDefault="00BC70CB" w:rsidP="00BC70CB">
            <w:pPr>
              <w:widowControl/>
              <w:spacing w:line="22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99BE0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1C4B18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7999C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0E559F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F769CF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31B1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541D8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FE60E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9082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1A0EB8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360D1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95FFB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7F64B2" w14:textId="77777777" w:rsidR="00BC70CB" w:rsidRPr="003417CC" w:rsidRDefault="00BC70CB" w:rsidP="00BC70CB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79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46E55E" w14:textId="173B1B3F" w:rsidR="00BC70CB" w:rsidRPr="003417CC" w:rsidRDefault="009759CD" w:rsidP="005B6421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</w:t>
            </w:r>
            <w:r w:rsidR="00BC70CB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teraction</w:t>
            </w:r>
            <w:r w:rsidR="00C31F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  <w:vertAlign w:val="superscript"/>
              </w:rPr>
              <w:t>a</w:t>
            </w:r>
            <w:r w:rsidR="00BC70CB"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>：</w:t>
            </w:r>
            <w:r w:rsidR="00BC70CB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5</w:t>
            </w:r>
            <w:r w:rsidR="005B6421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6</w:t>
            </w:r>
            <w:r w:rsidR="00153418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DA25C9" w14:textId="77777777" w:rsidR="00BC70CB" w:rsidRPr="003417CC" w:rsidRDefault="00BC70CB" w:rsidP="00BC70CB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</w:tr>
      <w:tr w:rsidR="003417CC" w:rsidRPr="003417CC" w14:paraId="2B820EB5" w14:textId="77777777" w:rsidTr="009759CD">
        <w:trPr>
          <w:trHeight w:val="55"/>
        </w:trPr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D0B585" w14:textId="28704F84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D09585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4DFDD" w14:textId="10A04CFC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0D053D" w14:textId="6EBECAA0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8EDAD6" w14:textId="518B7971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E305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404E77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F3088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C58A4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569A7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70847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95F29D" w14:textId="70B61651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94BC7" w14:textId="1483192A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2CC37E" w14:textId="04691DC7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54AD70" w14:textId="4FA813A3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8E7469" w14:textId="7E0644D4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4A801" w14:textId="419EAE30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7DE941" w14:textId="7F8D4B50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6A59FA" w14:textId="2BE9C105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0A8CDC" w14:textId="6A8F4122" w:rsidR="00BC70CB" w:rsidRPr="003417CC" w:rsidRDefault="00BC70CB" w:rsidP="00BC70CB">
            <w:pPr>
              <w:widowControl/>
              <w:spacing w:line="249" w:lineRule="atLeast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CAA0E0" w14:textId="77A74A4D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8A79C2" w14:textId="67DA5385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6DCCC9" w14:textId="3DC31691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61589" w14:textId="00459F2F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84EC6F" w14:textId="09F86DC6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6F129F" w14:textId="14C2A5F9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2A55B9" w14:textId="1A97F20A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276CB4" w14:textId="522D38D2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63A11CF9" w14:textId="77777777" w:rsidTr="00135694">
        <w:trPr>
          <w:trHeight w:val="249"/>
        </w:trPr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77AFD03" w14:textId="77777777" w:rsidR="00BC70CB" w:rsidRPr="003417CC" w:rsidRDefault="00BC70CB" w:rsidP="00BC70CB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Age at time of</w:t>
            </w:r>
          </w:p>
          <w:p w14:paraId="04492BF8" w14:textId="77777777" w:rsidR="00BC70CB" w:rsidRPr="003417CC" w:rsidRDefault="00BC70CB" w:rsidP="00BC70CB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recurrence</w:t>
            </w:r>
          </w:p>
          <w:p w14:paraId="06286E56" w14:textId="77777777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(years)</w:t>
            </w: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1D974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>＜</w:t>
            </w: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418E4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FC33E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60E7C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8EEF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2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3AD7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65</w:t>
            </w: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2186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EFECE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135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605BEB" w14:textId="6E6E3098" w:rsidR="00BC70CB" w:rsidRPr="003417CC" w:rsidRDefault="00BC70CB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3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36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B325D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F1F9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2BBB12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B48BD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666D7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3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8208F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70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9F591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A251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.783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DCE94C" w14:textId="2D09B29C" w:rsidR="00BC70CB" w:rsidRPr="003417CC" w:rsidRDefault="009E4822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00</w:t>
            </w:r>
            <w:r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6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EEE69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10405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1002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EFBAF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5B8E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5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F26D5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193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8DDF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48649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49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4895A2" w14:textId="7E105BA5" w:rsidR="00BC70CB" w:rsidRPr="003417CC" w:rsidRDefault="00BC70CB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14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1</w:t>
            </w:r>
          </w:p>
        </w:tc>
      </w:tr>
      <w:tr w:rsidR="003417CC" w:rsidRPr="003417CC" w14:paraId="7930A242" w14:textId="77777777" w:rsidTr="00135694">
        <w:trPr>
          <w:trHeight w:val="24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E17458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391F6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0-69</w:t>
            </w: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7748B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10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2CEC6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8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75C8B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2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A1EF2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77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60300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1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1FC20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64656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3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941EB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6AAEE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42FF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5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70764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8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76B5C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7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282BF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55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2AB38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17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3679B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E75CD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3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E22A6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8294F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992A10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5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F5DF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0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F572E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5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45C00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23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E51B5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83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56E56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AB478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96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E3473D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6ABC464A" w14:textId="77777777" w:rsidTr="00135694">
        <w:trPr>
          <w:trHeight w:val="24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CDB988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53847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70-81</w:t>
            </w: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0E0FA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84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7ADFD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1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E93B9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3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9F70C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82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B5B412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90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C9D81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434D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1AE17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833C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F8015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8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580D3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0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FEFF8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8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E632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84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4F432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127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F595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A4928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3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689BA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2E9D5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577E6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6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99272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1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801F6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4134D2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108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94089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26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19B04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CEC4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.88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096F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366674EF" w14:textId="77777777" w:rsidTr="00135694">
        <w:trPr>
          <w:trHeight w:val="229"/>
        </w:trPr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E16683" w14:textId="77777777" w:rsidR="00BC70CB" w:rsidRPr="003417CC" w:rsidRDefault="00BC70CB" w:rsidP="00BC70CB">
            <w:pPr>
              <w:widowControl/>
              <w:spacing w:line="22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26A36F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885C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10324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66911D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D9B08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56A861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86499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C1C9C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657E7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B0E85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CEB817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78F358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1C3829" w14:textId="77777777" w:rsidR="00BC70CB" w:rsidRPr="003417CC" w:rsidRDefault="00BC70CB" w:rsidP="00BC70CB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79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3316C" w14:textId="71F4DB36" w:rsidR="00BC70CB" w:rsidRPr="003417CC" w:rsidRDefault="009759CD" w:rsidP="009759CD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</w:t>
            </w:r>
            <w:r w:rsidR="00BC70CB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teraction</w:t>
            </w:r>
            <w:r w:rsidR="00C31F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  <w:vertAlign w:val="superscript"/>
              </w:rPr>
              <w:t>a</w:t>
            </w:r>
            <w:r w:rsidR="00BC70CB"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>：</w:t>
            </w:r>
            <w:r w:rsidR="00BC70CB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0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ABBC5F" w14:textId="77777777" w:rsidR="00BC70CB" w:rsidRPr="003417CC" w:rsidRDefault="00BC70CB" w:rsidP="00BC70CB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</w:tr>
      <w:tr w:rsidR="003417CC" w:rsidRPr="003417CC" w14:paraId="21F3B0A6" w14:textId="77777777" w:rsidTr="00135694">
        <w:trPr>
          <w:trHeight w:val="47"/>
        </w:trPr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A0C85F" w14:textId="0A65F529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33AC4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65938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D9C3E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3CC27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FE2C40" w14:textId="047AE61D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449E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2D9D1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2AD1D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C051E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2B64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E8885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C2EEF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5705A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81864D" w14:textId="79DA8D32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0A2AB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47F4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646CE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B2180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51B7E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08616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D490A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37ED4F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97C006" w14:textId="5067ACE0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AE753A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D4241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7A318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CB8680" w14:textId="345FF500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42E5B3A8" w14:textId="77777777" w:rsidTr="00135694">
        <w:trPr>
          <w:trHeight w:val="249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CC831C" w14:textId="77777777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Histologic typ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E827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Differentiated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70F3E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1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493CA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7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9CAA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D07B02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4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BA56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61</w:t>
            </w: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4A082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1E510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24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173D0D" w14:textId="144B2F1B" w:rsidR="00BC70CB" w:rsidRPr="003417CC" w:rsidRDefault="00BC70CB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7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7</w:t>
            </w:r>
            <w:r w:rsidR="009759CD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8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8E0ED1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B1B6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B7101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F11BB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C23C9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9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9C1EC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63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5F76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02452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930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249FBE" w14:textId="6815C4BD" w:rsidR="00BC70CB" w:rsidRPr="003417CC" w:rsidRDefault="00BC70CB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41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4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113867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ADB55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28FF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2ABE6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6E84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1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9ADA5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61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B72BE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1CE14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000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FBA495" w14:textId="01F3DE71" w:rsidR="00BC70CB" w:rsidRPr="003417CC" w:rsidRDefault="00BC70CB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9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79</w:t>
            </w:r>
          </w:p>
        </w:tc>
      </w:tr>
      <w:tr w:rsidR="003417CC" w:rsidRPr="003417CC" w14:paraId="481CCA9A" w14:textId="77777777" w:rsidTr="00135694">
        <w:trPr>
          <w:trHeight w:val="249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2A1179" w14:textId="77777777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ECEF7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Undifferentiated</w:t>
            </w: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BEEB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80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1CE2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17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7E88A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3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4E653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89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8E897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21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C457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41B8A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2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55B10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74B1D5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D707E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73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5611D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6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F81DE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7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A11AC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93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D7D5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18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F4BA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D60A9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14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6193F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76DC7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F40090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07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C69DE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81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3AD7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6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4250E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05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274B6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14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843D7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75EB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1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973D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387244BF" w14:textId="77777777" w:rsidTr="00135694">
        <w:trPr>
          <w:trHeight w:val="229"/>
        </w:trPr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956032" w14:textId="77777777" w:rsidR="00BC70CB" w:rsidRPr="003417CC" w:rsidRDefault="00BC70CB" w:rsidP="00BC70CB">
            <w:pPr>
              <w:widowControl/>
              <w:spacing w:line="22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98275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B2CBF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606EE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8C8E9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47AA9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884B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B7AE0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9D1F9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D08DF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1F3A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4C06E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B0EA1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10391C" w14:textId="77777777" w:rsidR="00BC70CB" w:rsidRPr="003417CC" w:rsidRDefault="00BC70CB" w:rsidP="00BC70CB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79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6BC416" w14:textId="5190F0F7" w:rsidR="00BC70CB" w:rsidRPr="003417CC" w:rsidRDefault="009759CD" w:rsidP="009759CD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</w:t>
            </w:r>
            <w:r w:rsidR="00BC70CB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teraction</w:t>
            </w:r>
            <w:r w:rsidR="00C31F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  <w:vertAlign w:val="superscript"/>
              </w:rPr>
              <w:t>a</w:t>
            </w:r>
            <w:r w:rsidR="00BC70CB"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>：</w:t>
            </w:r>
            <w:r w:rsidR="005B6421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7</w:t>
            </w:r>
            <w:r w:rsidR="005B6421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8</w:t>
            </w:r>
            <w:r w:rsidR="00153418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4E3C76" w14:textId="77777777" w:rsidR="00BC70CB" w:rsidRPr="003417CC" w:rsidRDefault="00BC70CB" w:rsidP="00BC70CB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</w:tr>
      <w:tr w:rsidR="003417CC" w:rsidRPr="003417CC" w14:paraId="5A75B34E" w14:textId="77777777" w:rsidTr="00135694">
        <w:trPr>
          <w:trHeight w:val="47"/>
        </w:trPr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C430FA" w14:textId="48E1E4FA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979548" w14:textId="1D1A1E85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468FF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0D17E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59A17F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957D05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EA1AA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0C8F51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E307C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EC9D8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8227C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3DD67D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5A4C48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2D3BF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61B24A" w14:textId="0E1183AD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01B8FD" w14:textId="50F52F88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22C8A1" w14:textId="692D4A46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77B8F4" w14:textId="09873F6B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F5B22" w14:textId="24989323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57EFD0" w14:textId="0C516016" w:rsidR="00BC70CB" w:rsidRPr="003417CC" w:rsidRDefault="00BC70CB" w:rsidP="00BC70CB">
            <w:pPr>
              <w:widowControl/>
              <w:spacing w:line="249" w:lineRule="atLeast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97A47B" w14:textId="28DFF294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8DB2B7" w14:textId="3269CF4A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0DDA85" w14:textId="20421437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4D117" w14:textId="220E3CA7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566913" w14:textId="17398EC3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9D233" w14:textId="16269C3E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D1AF44" w14:textId="6244C259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D9B25" w14:textId="02E0C9A5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09460DBD" w14:textId="77777777" w:rsidTr="00135694">
        <w:trPr>
          <w:trHeight w:val="249"/>
        </w:trPr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6CA182" w14:textId="77777777" w:rsidR="00BC70CB" w:rsidRPr="003417CC" w:rsidRDefault="00BC70CB" w:rsidP="00BC70CB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Cancer stage</w:t>
            </w:r>
          </w:p>
          <w:p w14:paraId="127CE0D4" w14:textId="77777777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(Japanese</w:t>
            </w: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 classification)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C9EE5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I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A85A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8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7755E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6615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71472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7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C4A43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43</w:t>
            </w: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DD09E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D2C68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948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17056D" w14:textId="4EDEEA34" w:rsidR="00BC70CB" w:rsidRPr="003417CC" w:rsidRDefault="00BC70CB" w:rsidP="009E4822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4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88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38256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FEBA9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4980F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E6119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3EE4F0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8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E1C5C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160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CF6B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410C9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926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8CD559" w14:textId="089FDE32" w:rsidR="00BC70CB" w:rsidRPr="003417CC" w:rsidRDefault="00BC70CB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498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E17EAA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5169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00D96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20F5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4BB7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4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091CD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20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48F6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1DD20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309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0E7909" w14:textId="03A935E0" w:rsidR="00BC70CB" w:rsidRPr="003417CC" w:rsidRDefault="00BC70CB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32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4</w:t>
            </w:r>
          </w:p>
        </w:tc>
      </w:tr>
      <w:tr w:rsidR="003417CC" w:rsidRPr="003417CC" w14:paraId="2102FD7F" w14:textId="77777777" w:rsidTr="00135694">
        <w:trPr>
          <w:trHeight w:val="24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89B95D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991D5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IIA</w:t>
            </w: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79CC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17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162FA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73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2FA7D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4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477C9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88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84623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6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B9717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438C2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02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64491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542B6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11068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9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349335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1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001F22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8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B7551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31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8F37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0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092A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F66DD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33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E0261A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225CE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520EB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8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0C2AD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2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D3BA0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6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95063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99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1C847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32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126ED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33355A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08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92924A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14A3986E" w14:textId="77777777" w:rsidTr="00135694">
        <w:trPr>
          <w:trHeight w:val="24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C3B819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7A4B1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IIB</w:t>
            </w: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9F40B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86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828F6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2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C399CF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4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F09A0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72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51D3BC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93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34C14B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E8269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6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D98F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813BD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10B89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2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4573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9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13C28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3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19DF07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92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8DD54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03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CD696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12A9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15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CAFEC1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9BF22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A68DCE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4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9AD491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3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D98DC3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1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20543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20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BD524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152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C9608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545D1D" w14:textId="77777777" w:rsidR="00BC70CB" w:rsidRPr="003417CC" w:rsidRDefault="00BC70CB" w:rsidP="00BC70CB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7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8501D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3A54EF87" w14:textId="77777777" w:rsidTr="00135694">
        <w:trPr>
          <w:trHeight w:val="229"/>
        </w:trPr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31B5DD8" w14:textId="77777777" w:rsidR="00BC70CB" w:rsidRPr="003417CC" w:rsidRDefault="00BC70CB" w:rsidP="00BC70CB">
            <w:pPr>
              <w:widowControl/>
              <w:spacing w:line="22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EC15EA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1181CF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DA6D6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E621E7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AF83A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5B0E6A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44C37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0A6BB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D41982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E386FC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E6DEE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C0B05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F8433" w14:textId="77777777" w:rsidR="00BC70CB" w:rsidRPr="003417CC" w:rsidRDefault="00BC70CB" w:rsidP="00BC70CB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79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CF7A03" w14:textId="40790C99" w:rsidR="00BC70CB" w:rsidRPr="003417CC" w:rsidRDefault="009759CD" w:rsidP="009759CD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</w:t>
            </w:r>
            <w:r w:rsidR="00BC70CB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teraction</w:t>
            </w:r>
            <w:r w:rsidR="00C31F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  <w:vertAlign w:val="superscript"/>
              </w:rPr>
              <w:t>a</w:t>
            </w:r>
            <w:r w:rsidR="00BC70CB"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>：</w:t>
            </w:r>
            <w:r w:rsidR="00BC70CB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56</w:t>
            </w:r>
            <w:r w:rsidR="00153418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8884A1" w14:textId="77777777" w:rsidR="00BC70CB" w:rsidRPr="003417CC" w:rsidRDefault="00BC70CB" w:rsidP="00BC70CB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</w:tr>
      <w:tr w:rsidR="003417CC" w:rsidRPr="003417CC" w14:paraId="72FE38A5" w14:textId="77777777" w:rsidTr="00FC04F4">
        <w:trPr>
          <w:trHeight w:val="47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75E79E" w14:textId="04A47558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438B44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274A4" w14:textId="34365F81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816F41" w14:textId="24FA9A9F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95C284" w14:textId="3D0A91E4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541ABE" w14:textId="598BA048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92CE3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FE73CA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ACFBBB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41E543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051B40" w14:textId="77777777" w:rsidR="00BC70CB" w:rsidRPr="003417CC" w:rsidRDefault="00BC70CB" w:rsidP="00BC70C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F32CE9" w14:textId="5C90DCCC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0EA522" w14:textId="3C735481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E1F5ED" w14:textId="2F7D9CE6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A44024" w14:textId="00F8FAB3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3D8404" w14:textId="6AB66204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FE4640" w14:textId="71DB2E1C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D9D2F4" w14:textId="0084DABE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E9BFB" w14:textId="03C8542A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32AEA5" w14:textId="37517805" w:rsidR="00BC70CB" w:rsidRPr="003417CC" w:rsidRDefault="00BC70CB" w:rsidP="00BC70CB">
            <w:pPr>
              <w:widowControl/>
              <w:spacing w:line="249" w:lineRule="atLeast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2CE34" w14:textId="4B7635F7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D67B3" w14:textId="1101144F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D00A74" w14:textId="7174CA6D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2DE878" w14:textId="2886AC7D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3C25D3" w14:textId="5193F8AC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83EE83" w14:textId="34B7C057" w:rsidR="00BC70CB" w:rsidRPr="003417CC" w:rsidRDefault="00BC70CB" w:rsidP="00BC70CB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61EFC9" w14:textId="085AABFD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389D7B" w14:textId="1984CF58" w:rsidR="00BC70CB" w:rsidRPr="003417CC" w:rsidRDefault="00BC70CB" w:rsidP="00BC70CB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</w:tbl>
    <w:p w14:paraId="1E8F71EC" w14:textId="2EABD62E" w:rsidR="00135694" w:rsidRPr="003417CC" w:rsidRDefault="00135694" w:rsidP="00135694">
      <w:pPr>
        <w:jc w:val="left"/>
        <w:rPr>
          <w:rFonts w:ascii="Times New Roman" w:hAnsi="Times New Roman" w:cs="Times New Roman"/>
          <w:sz w:val="24"/>
          <w:szCs w:val="24"/>
        </w:rPr>
      </w:pPr>
      <w:r w:rsidRPr="003417CC">
        <w:rPr>
          <w:rFonts w:asciiTheme="majorHAnsi" w:hAnsiTheme="majorHAnsi" w:cstheme="majorHAnsi"/>
          <w:sz w:val="24"/>
          <w:szCs w:val="24"/>
        </w:rPr>
        <w:br w:type="page"/>
      </w:r>
      <w:r w:rsidR="00DC74FB" w:rsidRPr="003417CC">
        <w:rPr>
          <w:rFonts w:ascii="Times New Roman" w:hAnsi="Times New Roman" w:cs="Times New Roman"/>
          <w:sz w:val="24"/>
          <w:szCs w:val="24"/>
        </w:rPr>
        <w:lastRenderedPageBreak/>
        <w:t>Ta</w:t>
      </w:r>
      <w:r w:rsidRPr="003417CC">
        <w:rPr>
          <w:rFonts w:ascii="Times New Roman" w:hAnsi="Times New Roman" w:cs="Times New Roman"/>
          <w:sz w:val="24"/>
          <w:szCs w:val="24"/>
        </w:rPr>
        <w:t xml:space="preserve">ble </w:t>
      </w:r>
      <w:r w:rsidR="006D45C4" w:rsidRPr="003417CC">
        <w:rPr>
          <w:rFonts w:ascii="Times New Roman" w:hAnsi="Times New Roman" w:cs="Times New Roman" w:hint="eastAsia"/>
          <w:sz w:val="24"/>
          <w:szCs w:val="24"/>
        </w:rPr>
        <w:t>S</w:t>
      </w:r>
      <w:r w:rsidRPr="003417CC">
        <w:rPr>
          <w:rFonts w:ascii="Times New Roman" w:hAnsi="Times New Roman" w:cs="Times New Roman"/>
          <w:sz w:val="24"/>
          <w:szCs w:val="24"/>
        </w:rPr>
        <w:t xml:space="preserve">1. </w:t>
      </w:r>
      <w:r w:rsidR="00DC74FB" w:rsidRPr="003417CC">
        <w:rPr>
          <w:rFonts w:ascii="Times New Roman" w:hAnsi="Times New Roman" w:cs="Times New Roman"/>
          <w:b/>
          <w:sz w:val="24"/>
          <w:szCs w:val="24"/>
        </w:rPr>
        <w:t>continued</w:t>
      </w:r>
    </w:p>
    <w:tbl>
      <w:tblPr>
        <w:tblW w:w="149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5"/>
        <w:gridCol w:w="1431"/>
        <w:gridCol w:w="352"/>
        <w:gridCol w:w="530"/>
        <w:gridCol w:w="530"/>
        <w:gridCol w:w="519"/>
        <w:gridCol w:w="519"/>
        <w:gridCol w:w="85"/>
        <w:gridCol w:w="519"/>
        <w:gridCol w:w="941"/>
        <w:gridCol w:w="24"/>
        <w:gridCol w:w="352"/>
        <w:gridCol w:w="530"/>
        <w:gridCol w:w="530"/>
        <w:gridCol w:w="519"/>
        <w:gridCol w:w="519"/>
        <w:gridCol w:w="97"/>
        <w:gridCol w:w="630"/>
        <w:gridCol w:w="941"/>
        <w:gridCol w:w="24"/>
        <w:gridCol w:w="352"/>
        <w:gridCol w:w="530"/>
        <w:gridCol w:w="530"/>
        <w:gridCol w:w="519"/>
        <w:gridCol w:w="519"/>
        <w:gridCol w:w="97"/>
        <w:gridCol w:w="519"/>
        <w:gridCol w:w="941"/>
      </w:tblGrid>
      <w:tr w:rsidR="003417CC" w:rsidRPr="003417CC" w14:paraId="2EDF0C70" w14:textId="77777777" w:rsidTr="001D4CB3">
        <w:trPr>
          <w:trHeight w:val="535"/>
        </w:trPr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945E9E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Timing of recurrence from surgery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FE96F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&lt;1 year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F3153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2C13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3C508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E9045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5815C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08</w:t>
            </w: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9736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DC072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20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0B8F35" w14:textId="2D864218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1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86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81998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EBAF8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B8AB14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87CF1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219C3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08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7306E2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195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BCD3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5C8AE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56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9842E" w14:textId="13D0012C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15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2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609E6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95FA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C891F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9599D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3A80A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9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655F9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68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0885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4BF1E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99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8D46BA" w14:textId="490C9662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799</w:t>
            </w:r>
          </w:p>
        </w:tc>
      </w:tr>
      <w:tr w:rsidR="003417CC" w:rsidRPr="003417CC" w14:paraId="43B8F20B" w14:textId="77777777" w:rsidTr="001D4CB3">
        <w:trPr>
          <w:trHeight w:val="53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ECE760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51AA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&gt;1 year</w:t>
            </w: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8D3FA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95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CFDD9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33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476E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2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01F9E6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77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DCA3B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87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80FE3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A65FC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94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B5F5B1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9F6650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24CAD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84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85F09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5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6BDF4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9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2258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76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475BE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83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9C8F6B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36DD0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24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CB2C1E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68400F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6E4C0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11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67747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88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EB1354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3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51562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43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311C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30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EB41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3F052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9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4DE16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7866C9BF" w14:textId="77777777" w:rsidTr="001D4CB3">
        <w:trPr>
          <w:trHeight w:val="229"/>
        </w:trPr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92A7A19" w14:textId="77777777" w:rsidR="00135694" w:rsidRPr="003417CC" w:rsidRDefault="00135694" w:rsidP="001D4CB3">
            <w:pPr>
              <w:widowControl/>
              <w:spacing w:line="22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9ACC59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E662D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278C7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A05F7C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7BCED2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BA1FA8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5D7A4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28AE36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B04533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5BB1D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C21F69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3BA954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DBDF79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79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8E445" w14:textId="7EE50D63" w:rsidR="00135694" w:rsidRPr="003417CC" w:rsidRDefault="009759CD" w:rsidP="009759CD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</w:t>
            </w:r>
            <w:r w:rsidR="00135694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teraction</w:t>
            </w:r>
            <w:r w:rsidR="00C31F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  <w:vertAlign w:val="superscript"/>
              </w:rPr>
              <w:t>a</w:t>
            </w:r>
            <w:r w:rsidR="00135694"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>：</w:t>
            </w:r>
            <w:r w:rsidR="00135694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44</w:t>
            </w:r>
            <w:r w:rsidR="00153418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FA1790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</w:tr>
      <w:tr w:rsidR="003417CC" w:rsidRPr="003417CC" w14:paraId="013C8C8C" w14:textId="77777777" w:rsidTr="001D4CB3">
        <w:trPr>
          <w:trHeight w:val="47"/>
        </w:trPr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56ADCF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696A0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DD22FC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93F37D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F0E95D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355E4A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6F1DFE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DE5C5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9188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7E98E1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BBE586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613434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1C5F4C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80A71F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98392A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D5BF1F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11F14F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356DD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083D2B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1F6F24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F78DB9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04BD49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DE7382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221D6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D8DFE4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1FCCE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1C2F8D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8D6FE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36F605D0" w14:textId="77777777" w:rsidTr="001D4CB3">
        <w:trPr>
          <w:trHeight w:val="249"/>
        </w:trPr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AE878CE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Local recurrence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6F352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+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57E97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50BFB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C97AC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781DA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0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17599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19</w:t>
            </w: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4538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95A7A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.119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CA4E0" w14:textId="12A26610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46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2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5E19F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16E47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483506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27081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6D226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41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CDCC6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085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2705A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108BA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3.573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CAFB37" w14:textId="2DC9B80C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55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5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141A2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C2912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0039B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B2A80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3E8A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615B02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ED3DD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68FF1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1028B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</w:tr>
      <w:tr w:rsidR="003417CC" w:rsidRPr="003417CC" w14:paraId="2BF96961" w14:textId="77777777" w:rsidTr="001D4CB3">
        <w:trPr>
          <w:trHeight w:val="24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49CB9D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1511B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–</w:t>
            </w: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555E7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74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6C66A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73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6A4A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01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773D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81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3921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46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D747E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F405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5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832883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5EF32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A6478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16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13C5C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4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96A60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2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6B37E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01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B592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04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A8F42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AB7016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9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F7AF6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10806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A8034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58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B518B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19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83004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9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AF443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44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D7F646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70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0FB98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4DC25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0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2664E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68D13E65" w14:textId="77777777" w:rsidTr="001D4CB3">
        <w:trPr>
          <w:trHeight w:val="229"/>
        </w:trPr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4C6CF5" w14:textId="77777777" w:rsidR="00135694" w:rsidRPr="003417CC" w:rsidRDefault="00135694" w:rsidP="001D4CB3">
            <w:pPr>
              <w:widowControl/>
              <w:spacing w:line="22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FCA7C2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BC6C2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8E1A98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9EF2FC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DCAF7A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448D72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F33C1C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55D503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D9C1F0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1D299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29438D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13763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86AF87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79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88A5D" w14:textId="343F9DEE" w:rsidR="00135694" w:rsidRPr="003417CC" w:rsidRDefault="009759CD" w:rsidP="009759CD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</w:t>
            </w:r>
            <w:r w:rsidR="00135694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teraction</w:t>
            </w:r>
            <w:r w:rsidR="00C31F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  <w:vertAlign w:val="superscript"/>
              </w:rPr>
              <w:t>a</w:t>
            </w:r>
            <w:r w:rsidR="00135694"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>：</w:t>
            </w:r>
            <w:r w:rsidR="00135694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77</w:t>
            </w:r>
            <w:r w:rsidR="00153418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B0CDBB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</w:tr>
      <w:tr w:rsidR="003417CC" w:rsidRPr="003417CC" w14:paraId="784317B8" w14:textId="77777777" w:rsidTr="001D4CB3">
        <w:trPr>
          <w:trHeight w:val="47"/>
        </w:trPr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53A320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A5D4D3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26018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8D507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548D3E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BB5D3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3CAB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4B01C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D51616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D23C1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1942D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6E8639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20068F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A86B39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64A4A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FCD7E5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F32BF5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EA1F9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CA7F34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7ED332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78EED2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EB6F9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6E2947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252D3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A02DCF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A5125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79DFA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48019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21B82000" w14:textId="77777777" w:rsidTr="001D4CB3">
        <w:trPr>
          <w:trHeight w:val="249"/>
        </w:trPr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96BBEC" w14:textId="471A1AD2" w:rsidR="00135694" w:rsidRPr="003417CC" w:rsidRDefault="00135694" w:rsidP="001D4CB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odal metastasis</w:t>
            </w: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B414F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+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95257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7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B28F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F0405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E07A2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4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BC223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81</w:t>
            </w: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7A247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D522A6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080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9F101A" w14:textId="7B321EDB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6</w:t>
            </w:r>
            <w:r w:rsidR="009759CD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4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0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96818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5B58D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6B9D6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135FA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00AA5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3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928784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172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65C59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A2E9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088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B0112" w14:textId="2EA66DA4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37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3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24E6AF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B2849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9482F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714B32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5E949B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2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77D72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85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869D2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47F02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762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D411B5" w14:textId="1A8186D0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1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69</w:t>
            </w:r>
          </w:p>
        </w:tc>
      </w:tr>
      <w:tr w:rsidR="003417CC" w:rsidRPr="003417CC" w14:paraId="16A4116F" w14:textId="77777777" w:rsidTr="001D4CB3">
        <w:trPr>
          <w:trHeight w:val="24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07246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1CABD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–</w:t>
            </w: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F92ABA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17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E8F052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38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584FF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79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003F7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56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0CEA4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11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44BC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ED231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5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6CEA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123B6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7D9F62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6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58389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7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7FAA7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9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BC9DA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88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FA0A5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44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6C1F5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FB6E7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06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C918CE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C96750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8D1EA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21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DF096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1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77791A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0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6D8A0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43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54EF22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83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66B4D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3516AA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9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3612E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4AF5A9D9" w14:textId="77777777" w:rsidTr="001D4CB3">
        <w:trPr>
          <w:trHeight w:val="229"/>
        </w:trPr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3D7C22" w14:textId="77777777" w:rsidR="00135694" w:rsidRPr="003417CC" w:rsidRDefault="00135694" w:rsidP="001D4CB3">
            <w:pPr>
              <w:widowControl/>
              <w:spacing w:line="22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CFEFA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29C891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000F90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61B339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25561F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65908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60D11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101B58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F5D47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4965F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699CBE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AF03E1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34CD4C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79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B48812" w14:textId="116F5763" w:rsidR="00135694" w:rsidRPr="003417CC" w:rsidRDefault="009759CD" w:rsidP="009759CD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</w:t>
            </w:r>
            <w:r w:rsidR="00135694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teraction</w:t>
            </w:r>
            <w:r w:rsidR="00C31F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  <w:vertAlign w:val="superscript"/>
              </w:rPr>
              <w:t>a</w:t>
            </w:r>
            <w:r w:rsidR="00135694"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>：</w:t>
            </w:r>
            <w:r w:rsidR="00153418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3</w:t>
            </w:r>
            <w:r w:rsidR="00153418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6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D4DB80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</w:tr>
      <w:tr w:rsidR="003417CC" w:rsidRPr="003417CC" w14:paraId="6B55AEE0" w14:textId="77777777" w:rsidTr="001D4CB3">
        <w:trPr>
          <w:trHeight w:val="47"/>
        </w:trPr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81B655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CC62E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8B8A62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48A9DE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A98270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FDE5E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69488C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11233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F42B96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38D31D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7CD29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67EA1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44AD12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B0696D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C944ED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661921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DEE972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AE87D0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9D28C0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314710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7FE749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D8B761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FFF89B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F10928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F91BE0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AF19C5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7C79A8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3C267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78B54EA1" w14:textId="77777777" w:rsidTr="001D4CB3">
        <w:trPr>
          <w:trHeight w:val="249"/>
        </w:trPr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794F9F" w14:textId="4F83C1F4" w:rsidR="00135694" w:rsidRPr="003417CC" w:rsidRDefault="00135694" w:rsidP="001D4CB3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 xml:space="preserve">Peritoneal metastasis </w:t>
            </w: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F052E4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+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A8BD4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3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7265CB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7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B8198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B72DFA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9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B879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39</w:t>
            </w: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3CA4E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8F6A52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16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EE7FF0" w14:textId="4CD6B21A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19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3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AF043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1664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FDA9C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66239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70F0F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9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9E12A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79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9FFE7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F319B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71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2F4C11" w14:textId="41C8F8C8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32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0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85EAEF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92D876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7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86EBE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13D56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DBE6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5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D8EC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67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4AD4E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D5E09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91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157EFB" w14:textId="662EA783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3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85</w:t>
            </w:r>
          </w:p>
        </w:tc>
      </w:tr>
      <w:tr w:rsidR="003417CC" w:rsidRPr="003417CC" w14:paraId="35BDF34E" w14:textId="77777777" w:rsidTr="001D4CB3">
        <w:trPr>
          <w:trHeight w:val="24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96627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4C18F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–</w:t>
            </w: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669C3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58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4A83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10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3596C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8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E6198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98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6D08B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84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F4E7D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6F114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00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F59E8B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FE940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34234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2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3A424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1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0D24F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1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50C22B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36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35D7AB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26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9F921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B537F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27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0682D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196CB4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6BED84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6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3964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79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29EE6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7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ABA494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49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D5C6B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72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34309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9FFC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13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16621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5FD6C608" w14:textId="77777777" w:rsidTr="001D4CB3">
        <w:trPr>
          <w:trHeight w:val="229"/>
        </w:trPr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2BB932" w14:textId="77777777" w:rsidR="00135694" w:rsidRPr="003417CC" w:rsidRDefault="00135694" w:rsidP="001D4CB3">
            <w:pPr>
              <w:widowControl/>
              <w:spacing w:line="22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6CA667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38A532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63899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55F95B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4C059B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FD438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FD11B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9D0A6B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A59784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B28B53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97F054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EBA60D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E0AE7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79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051303" w14:textId="7778397E" w:rsidR="00135694" w:rsidRPr="003417CC" w:rsidRDefault="009759CD" w:rsidP="009759CD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</w:t>
            </w:r>
            <w:r w:rsidR="00135694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teraction</w:t>
            </w:r>
            <w:r w:rsidR="00C31F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  <w:vertAlign w:val="superscript"/>
              </w:rPr>
              <w:t>a</w:t>
            </w:r>
            <w:r w:rsidR="00135694"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>：</w:t>
            </w:r>
            <w:r w:rsidR="00135694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59</w:t>
            </w:r>
            <w:r w:rsidR="00153418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B744CA" w14:textId="77777777" w:rsidR="00135694" w:rsidRPr="003417CC" w:rsidRDefault="00135694" w:rsidP="001D4CB3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 xml:space="preserve">　</w:t>
            </w:r>
          </w:p>
        </w:tc>
      </w:tr>
      <w:tr w:rsidR="003417CC" w:rsidRPr="003417CC" w14:paraId="38450131" w14:textId="77777777" w:rsidTr="001D4CB3">
        <w:trPr>
          <w:trHeight w:val="47"/>
        </w:trPr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781A24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8FACE0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E7C008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BE9E4B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B5D3E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4DDA1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77359E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50B6DC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83BBD7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C9D722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F1DC1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3525E5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FB7F30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4B025F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A6B740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D0E9B1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A2042B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86A96F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1EC990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2762AB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010D4A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7C18C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7906D5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07CD4D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5BFE75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3D8F2B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AA3518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C3B6B4" w14:textId="77777777" w:rsidR="00135694" w:rsidRPr="003417CC" w:rsidRDefault="00135694" w:rsidP="001D4CB3">
            <w:pPr>
              <w:widowControl/>
              <w:spacing w:line="249" w:lineRule="atLeas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14504FD2" w14:textId="77777777" w:rsidTr="001D4CB3">
        <w:trPr>
          <w:trHeight w:val="249"/>
        </w:trPr>
        <w:tc>
          <w:tcPr>
            <w:tcW w:w="13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A4B7A8F" w14:textId="77777777" w:rsidR="00135694" w:rsidRPr="003417CC" w:rsidRDefault="00135694" w:rsidP="001D4CB3">
            <w:pPr>
              <w:widowControl/>
              <w:spacing w:line="249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Hematogenous metastasi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A99DE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+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BC4F2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5F2E7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8647B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6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967E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63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940CD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09</w:t>
            </w:r>
          </w:p>
        </w:tc>
        <w:tc>
          <w:tcPr>
            <w:tcW w:w="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BE758B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B0279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992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ECB53C" w14:textId="637B7F50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6</w:t>
            </w:r>
            <w:r w:rsidR="009759CD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2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5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F19AA8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C71364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3FE6FA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8CE43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1B818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1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43C07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31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3BCBE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0A56FA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.525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B78A89" w14:textId="0B8E7BE6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199</w:t>
            </w: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4AA22F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3C94A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5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1FB19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EDEA4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113C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39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1D5A0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27</w:t>
            </w:r>
          </w:p>
        </w:tc>
        <w:tc>
          <w:tcPr>
            <w:tcW w:w="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D247B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BD55DB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848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937DDC" w14:textId="12539F5F" w:rsidR="00135694" w:rsidRPr="003417CC" w:rsidRDefault="00135694" w:rsidP="009759CD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4</w:t>
            </w:r>
            <w:r w:rsidR="009E48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57</w:t>
            </w:r>
          </w:p>
        </w:tc>
      </w:tr>
      <w:tr w:rsidR="003417CC" w:rsidRPr="003417CC" w14:paraId="77D505D2" w14:textId="77777777" w:rsidTr="00C31F22">
        <w:trPr>
          <w:trHeight w:val="24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12D82B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FBE242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–</w:t>
            </w: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23C26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93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E52396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26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93003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67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7D20B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56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BFBCC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04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79541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85B7C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6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E82CF9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24AEF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D1A40A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76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8EFF15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34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DC8E3E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42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498A2F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477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47069D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288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D59132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30150A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79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3ED5C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D5BC43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A42803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117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9FD47B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92</w:t>
            </w:r>
          </w:p>
        </w:tc>
        <w:tc>
          <w:tcPr>
            <w:tcW w:w="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A740E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25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71F667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597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067308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373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7DACB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1162E9" w14:textId="77777777" w:rsidR="00135694" w:rsidRPr="003417CC" w:rsidRDefault="00135694" w:rsidP="001D4CB3">
            <w:pPr>
              <w:widowControl/>
              <w:spacing w:line="24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0.95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0C2ADC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417CC" w:rsidRPr="003417CC" w14:paraId="27190B7E" w14:textId="77777777" w:rsidTr="00C31F22">
        <w:trPr>
          <w:trHeight w:val="229"/>
        </w:trPr>
        <w:tc>
          <w:tcPr>
            <w:tcW w:w="13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4D4991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0C1851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0DB0B2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406B45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FD7F0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EBC990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A06136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BDFFD9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0D209E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A936BF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A62611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F0423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1E81C4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30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6507E2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79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EC2E1D" w14:textId="5A429061" w:rsidR="00135694" w:rsidRPr="003417CC" w:rsidRDefault="009759CD" w:rsidP="009759CD">
            <w:pPr>
              <w:widowControl/>
              <w:spacing w:line="229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I</w:t>
            </w:r>
            <w:r w:rsidR="00135694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nteraction</w:t>
            </w:r>
            <w:r w:rsidR="00C31F22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  <w:vertAlign w:val="superscript"/>
              </w:rPr>
              <w:t>a</w:t>
            </w:r>
            <w:r w:rsidR="00135694" w:rsidRPr="003417CC">
              <w:rPr>
                <w:rFonts w:ascii="Arial" w:eastAsia="Meiryo UI" w:hAnsi="Meiryo UI" w:cs="Arial" w:hint="eastAsia"/>
                <w:kern w:val="24"/>
                <w:sz w:val="20"/>
                <w:szCs w:val="20"/>
              </w:rPr>
              <w:t>：</w:t>
            </w:r>
            <w:r w:rsidR="00135694" w:rsidRPr="003417CC">
              <w:rPr>
                <w:rFonts w:ascii="Arial" w:eastAsia="Meiryo UI" w:hAnsi="Arial" w:cs="Arial"/>
                <w:kern w:val="24"/>
                <w:sz w:val="20"/>
                <w:szCs w:val="20"/>
              </w:rPr>
              <w:t>P=0.51</w:t>
            </w:r>
            <w:r w:rsidR="00153418" w:rsidRPr="003417CC">
              <w:rPr>
                <w:rFonts w:ascii="Arial" w:eastAsia="Meiryo UI" w:hAnsi="Arial" w:cs="Arial" w:hint="eastAsia"/>
                <w:kern w:val="24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B1CD2E" w14:textId="77777777" w:rsidR="00135694" w:rsidRPr="003417CC" w:rsidRDefault="00135694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C31F22" w:rsidRPr="003417CC" w14:paraId="3BFAE405" w14:textId="77777777" w:rsidTr="009E4822">
        <w:trPr>
          <w:trHeight w:val="229"/>
        </w:trPr>
        <w:tc>
          <w:tcPr>
            <w:tcW w:w="7707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A5A4FFC" w14:textId="773BF59F" w:rsidR="00C31F22" w:rsidRPr="003417CC" w:rsidRDefault="00C31F22" w:rsidP="00C31F2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 w:hint="eastAsia"/>
                <w:kern w:val="0"/>
                <w:sz w:val="20"/>
                <w:szCs w:val="20"/>
                <w:vertAlign w:val="superscript"/>
              </w:rPr>
              <w:t>a</w:t>
            </w:r>
            <w:r w:rsidRPr="003417CC">
              <w:rPr>
                <w:rFonts w:ascii="Arial" w:eastAsia="ＭＳ Ｐゴシック" w:hAnsi="Arial" w:cs="Arial" w:hint="eastAsia"/>
                <w:kern w:val="0"/>
                <w:sz w:val="20"/>
                <w:szCs w:val="20"/>
              </w:rPr>
              <w:t xml:space="preserve"> </w:t>
            </w:r>
            <w:r w:rsidRPr="003417C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Interaction among three factors. The three factors were follows; </w:t>
            </w:r>
          </w:p>
          <w:p w14:paraId="65BB2CF1" w14:textId="77777777" w:rsidR="00C31F22" w:rsidRPr="003417CC" w:rsidRDefault="00C31F22" w:rsidP="00C31F2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atients characteristics</w:t>
            </w:r>
          </w:p>
          <w:p w14:paraId="58B814CE" w14:textId="77777777" w:rsidR="00C31F22" w:rsidRPr="003417CC" w:rsidRDefault="00C31F22" w:rsidP="00C31F2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ype of adjuvant chemotherapy(S-1 or Surgery alone)</w:t>
            </w:r>
          </w:p>
          <w:p w14:paraId="099B124F" w14:textId="29031B53" w:rsidR="00C31F22" w:rsidRPr="003417CC" w:rsidRDefault="00C31F22" w:rsidP="00C31F2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417CC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hemotherapy after recurrence(IS or NIS)</w:t>
            </w:r>
          </w:p>
        </w:tc>
        <w:tc>
          <w:tcPr>
            <w:tcW w:w="530" w:type="dxa"/>
            <w:tcBorders>
              <w:left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1A1287" w14:textId="77777777" w:rsidR="00C31F22" w:rsidRPr="003417CC" w:rsidRDefault="00C31F22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5796" w:type="dxa"/>
            <w:gridSpan w:val="13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4596DE" w14:textId="77777777" w:rsidR="00C31F22" w:rsidRPr="003417CC" w:rsidRDefault="00C31F22" w:rsidP="009759CD">
            <w:pPr>
              <w:widowControl/>
              <w:spacing w:line="229" w:lineRule="atLeast"/>
              <w:jc w:val="center"/>
              <w:textAlignment w:val="center"/>
              <w:rPr>
                <w:rFonts w:ascii="Arial" w:eastAsia="Meiryo UI" w:hAnsi="Arial" w:cs="Arial"/>
                <w:kern w:val="24"/>
                <w:sz w:val="20"/>
                <w:szCs w:val="20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4B9839C" w14:textId="77777777" w:rsidR="00C31F22" w:rsidRPr="003417CC" w:rsidRDefault="00C31F22" w:rsidP="001D4C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</w:tbl>
    <w:p w14:paraId="34D13371" w14:textId="4E0974A7" w:rsidR="006C6BB0" w:rsidRPr="003417CC" w:rsidRDefault="006C6BB0" w:rsidP="00B13085">
      <w:pPr>
        <w:jc w:val="left"/>
        <w:rPr>
          <w:rFonts w:ascii="Times New Roman" w:hAnsi="Times New Roman" w:cs="Times New Roman"/>
          <w:sz w:val="20"/>
          <w:szCs w:val="16"/>
        </w:rPr>
      </w:pPr>
    </w:p>
    <w:sectPr w:rsidR="006C6BB0" w:rsidRPr="003417CC" w:rsidSect="00B13085">
      <w:footerReference w:type="default" r:id="rId8"/>
      <w:pgSz w:w="16838" w:h="11906" w:orient="landscape"/>
      <w:pgMar w:top="1701" w:right="820" w:bottom="1701" w:left="993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61EBBE" w14:textId="77777777" w:rsidR="009F6F5C" w:rsidRDefault="009F6F5C" w:rsidP="00456C8E">
      <w:r>
        <w:separator/>
      </w:r>
    </w:p>
  </w:endnote>
  <w:endnote w:type="continuationSeparator" w:id="0">
    <w:p w14:paraId="241658F3" w14:textId="77777777" w:rsidR="009F6F5C" w:rsidRDefault="009F6F5C" w:rsidP="00456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0938687"/>
      <w:docPartObj>
        <w:docPartGallery w:val="Page Numbers (Bottom of Page)"/>
        <w:docPartUnique/>
      </w:docPartObj>
    </w:sdtPr>
    <w:sdtEndPr/>
    <w:sdtContent>
      <w:p w14:paraId="39DD8883" w14:textId="521F0F37" w:rsidR="009E4822" w:rsidRDefault="009E482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7731" w:rsidRPr="00D27731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02CAD3FF" w14:textId="77777777" w:rsidR="009E4822" w:rsidRDefault="009E482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D3BDA7" w14:textId="77777777" w:rsidR="009F6F5C" w:rsidRDefault="009F6F5C" w:rsidP="00456C8E">
      <w:r>
        <w:separator/>
      </w:r>
    </w:p>
  </w:footnote>
  <w:footnote w:type="continuationSeparator" w:id="0">
    <w:p w14:paraId="72D364F7" w14:textId="77777777" w:rsidR="009F6F5C" w:rsidRDefault="009F6F5C" w:rsidP="00456C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6E78C6"/>
    <w:multiLevelType w:val="hybridMultilevel"/>
    <w:tmpl w:val="2B14FFC6"/>
    <w:lvl w:ilvl="0" w:tplc="E1C85B8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9D632BE"/>
    <w:multiLevelType w:val="hybridMultilevel"/>
    <w:tmpl w:val="5824CA96"/>
    <w:lvl w:ilvl="0" w:tplc="4F7EF998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6B678C6"/>
    <w:multiLevelType w:val="hybridMultilevel"/>
    <w:tmpl w:val="32182AE8"/>
    <w:lvl w:ilvl="0" w:tplc="8DD25A9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A5725EF"/>
    <w:multiLevelType w:val="hybridMultilevel"/>
    <w:tmpl w:val="FE6297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AF6"/>
    <w:rsid w:val="000024C3"/>
    <w:rsid w:val="000025FB"/>
    <w:rsid w:val="000058A9"/>
    <w:rsid w:val="00006948"/>
    <w:rsid w:val="00014F1F"/>
    <w:rsid w:val="00015DE0"/>
    <w:rsid w:val="00016152"/>
    <w:rsid w:val="00023C6B"/>
    <w:rsid w:val="00027048"/>
    <w:rsid w:val="000328DB"/>
    <w:rsid w:val="00036FF6"/>
    <w:rsid w:val="000437B5"/>
    <w:rsid w:val="00045A4A"/>
    <w:rsid w:val="00050704"/>
    <w:rsid w:val="00050EE6"/>
    <w:rsid w:val="00056D6B"/>
    <w:rsid w:val="0005721D"/>
    <w:rsid w:val="00060500"/>
    <w:rsid w:val="00063EB4"/>
    <w:rsid w:val="00064C1B"/>
    <w:rsid w:val="00065E5D"/>
    <w:rsid w:val="00066DE6"/>
    <w:rsid w:val="00070923"/>
    <w:rsid w:val="00070AEB"/>
    <w:rsid w:val="000723BC"/>
    <w:rsid w:val="00074954"/>
    <w:rsid w:val="00075965"/>
    <w:rsid w:val="00080A31"/>
    <w:rsid w:val="00081D24"/>
    <w:rsid w:val="00082B19"/>
    <w:rsid w:val="00085A96"/>
    <w:rsid w:val="000876F6"/>
    <w:rsid w:val="00090EC6"/>
    <w:rsid w:val="00090FF4"/>
    <w:rsid w:val="0009324D"/>
    <w:rsid w:val="00096C0C"/>
    <w:rsid w:val="000A0CFA"/>
    <w:rsid w:val="000A0EEC"/>
    <w:rsid w:val="000A0F10"/>
    <w:rsid w:val="000A1240"/>
    <w:rsid w:val="000A1B90"/>
    <w:rsid w:val="000A21B8"/>
    <w:rsid w:val="000A2847"/>
    <w:rsid w:val="000A706D"/>
    <w:rsid w:val="000A79A3"/>
    <w:rsid w:val="000B1B1A"/>
    <w:rsid w:val="000B5A4B"/>
    <w:rsid w:val="000C5A00"/>
    <w:rsid w:val="000C613F"/>
    <w:rsid w:val="000C6559"/>
    <w:rsid w:val="000D0C77"/>
    <w:rsid w:val="000D0F69"/>
    <w:rsid w:val="000D2E38"/>
    <w:rsid w:val="000D37AE"/>
    <w:rsid w:val="000D4527"/>
    <w:rsid w:val="000D4EA4"/>
    <w:rsid w:val="000E3D27"/>
    <w:rsid w:val="000F14FA"/>
    <w:rsid w:val="000F366A"/>
    <w:rsid w:val="000F3947"/>
    <w:rsid w:val="000F5819"/>
    <w:rsid w:val="000F5842"/>
    <w:rsid w:val="000F6138"/>
    <w:rsid w:val="00100775"/>
    <w:rsid w:val="0010276D"/>
    <w:rsid w:val="00102CD1"/>
    <w:rsid w:val="00104EB7"/>
    <w:rsid w:val="00105D00"/>
    <w:rsid w:val="00105D7A"/>
    <w:rsid w:val="001064AC"/>
    <w:rsid w:val="00111083"/>
    <w:rsid w:val="001114E0"/>
    <w:rsid w:val="00112CA3"/>
    <w:rsid w:val="00114AA9"/>
    <w:rsid w:val="0011730B"/>
    <w:rsid w:val="0011764D"/>
    <w:rsid w:val="0012508E"/>
    <w:rsid w:val="001255A9"/>
    <w:rsid w:val="001275B9"/>
    <w:rsid w:val="0012768F"/>
    <w:rsid w:val="00135694"/>
    <w:rsid w:val="00136C55"/>
    <w:rsid w:val="00145263"/>
    <w:rsid w:val="00145458"/>
    <w:rsid w:val="00147747"/>
    <w:rsid w:val="00151B3A"/>
    <w:rsid w:val="00152347"/>
    <w:rsid w:val="00153418"/>
    <w:rsid w:val="001559E6"/>
    <w:rsid w:val="00155EDE"/>
    <w:rsid w:val="001570D5"/>
    <w:rsid w:val="00157F88"/>
    <w:rsid w:val="001604C9"/>
    <w:rsid w:val="00160A8E"/>
    <w:rsid w:val="001626B3"/>
    <w:rsid w:val="00164868"/>
    <w:rsid w:val="0016794D"/>
    <w:rsid w:val="00167F69"/>
    <w:rsid w:val="00170391"/>
    <w:rsid w:val="00175944"/>
    <w:rsid w:val="00176184"/>
    <w:rsid w:val="00176FC7"/>
    <w:rsid w:val="001855AA"/>
    <w:rsid w:val="00187643"/>
    <w:rsid w:val="00190863"/>
    <w:rsid w:val="00191129"/>
    <w:rsid w:val="001977AE"/>
    <w:rsid w:val="001A35B4"/>
    <w:rsid w:val="001A5B6E"/>
    <w:rsid w:val="001A6612"/>
    <w:rsid w:val="001B1DBC"/>
    <w:rsid w:val="001B4839"/>
    <w:rsid w:val="001C1BFB"/>
    <w:rsid w:val="001C2E4A"/>
    <w:rsid w:val="001C4140"/>
    <w:rsid w:val="001C440D"/>
    <w:rsid w:val="001C65DA"/>
    <w:rsid w:val="001C667C"/>
    <w:rsid w:val="001C6897"/>
    <w:rsid w:val="001D122A"/>
    <w:rsid w:val="001D2AF6"/>
    <w:rsid w:val="001D4CB3"/>
    <w:rsid w:val="001D6063"/>
    <w:rsid w:val="001D700D"/>
    <w:rsid w:val="001E2434"/>
    <w:rsid w:val="001F20E1"/>
    <w:rsid w:val="001F7A55"/>
    <w:rsid w:val="002024BD"/>
    <w:rsid w:val="0020310C"/>
    <w:rsid w:val="0020612F"/>
    <w:rsid w:val="002107AE"/>
    <w:rsid w:val="00211682"/>
    <w:rsid w:val="00211DFC"/>
    <w:rsid w:val="002126CD"/>
    <w:rsid w:val="0021480B"/>
    <w:rsid w:val="0021579F"/>
    <w:rsid w:val="00215E2D"/>
    <w:rsid w:val="00215F12"/>
    <w:rsid w:val="0022463E"/>
    <w:rsid w:val="0022482B"/>
    <w:rsid w:val="00224BC7"/>
    <w:rsid w:val="00224ED9"/>
    <w:rsid w:val="0022632B"/>
    <w:rsid w:val="00227331"/>
    <w:rsid w:val="002424B0"/>
    <w:rsid w:val="00244FB6"/>
    <w:rsid w:val="0024599C"/>
    <w:rsid w:val="00250E2A"/>
    <w:rsid w:val="002529A6"/>
    <w:rsid w:val="002533FA"/>
    <w:rsid w:val="0025517C"/>
    <w:rsid w:val="002553DF"/>
    <w:rsid w:val="00261689"/>
    <w:rsid w:val="00261AD8"/>
    <w:rsid w:val="002657C3"/>
    <w:rsid w:val="00271000"/>
    <w:rsid w:val="0027102F"/>
    <w:rsid w:val="0027575F"/>
    <w:rsid w:val="002810E0"/>
    <w:rsid w:val="00282B63"/>
    <w:rsid w:val="002832D3"/>
    <w:rsid w:val="0028450C"/>
    <w:rsid w:val="00287EE7"/>
    <w:rsid w:val="00297003"/>
    <w:rsid w:val="002979CE"/>
    <w:rsid w:val="002A2E97"/>
    <w:rsid w:val="002B19CF"/>
    <w:rsid w:val="002B3B39"/>
    <w:rsid w:val="002B3B99"/>
    <w:rsid w:val="002B3CE4"/>
    <w:rsid w:val="002B4292"/>
    <w:rsid w:val="002B561D"/>
    <w:rsid w:val="002B5C98"/>
    <w:rsid w:val="002B6921"/>
    <w:rsid w:val="002C0081"/>
    <w:rsid w:val="002C68CF"/>
    <w:rsid w:val="002D06D8"/>
    <w:rsid w:val="002D24DE"/>
    <w:rsid w:val="002D2BB1"/>
    <w:rsid w:val="002D41C3"/>
    <w:rsid w:val="002D4496"/>
    <w:rsid w:val="002D7237"/>
    <w:rsid w:val="002D7B01"/>
    <w:rsid w:val="002E0824"/>
    <w:rsid w:val="002E0DAC"/>
    <w:rsid w:val="002E0DE3"/>
    <w:rsid w:val="002E11E0"/>
    <w:rsid w:val="002E18FD"/>
    <w:rsid w:val="002F1772"/>
    <w:rsid w:val="002F4705"/>
    <w:rsid w:val="002F51B0"/>
    <w:rsid w:val="0030189C"/>
    <w:rsid w:val="00301C10"/>
    <w:rsid w:val="00302578"/>
    <w:rsid w:val="00302986"/>
    <w:rsid w:val="00306709"/>
    <w:rsid w:val="003069D5"/>
    <w:rsid w:val="00314CD4"/>
    <w:rsid w:val="00316505"/>
    <w:rsid w:val="00317C1E"/>
    <w:rsid w:val="003245FA"/>
    <w:rsid w:val="00326AFF"/>
    <w:rsid w:val="0033000E"/>
    <w:rsid w:val="00331127"/>
    <w:rsid w:val="003417CC"/>
    <w:rsid w:val="00341944"/>
    <w:rsid w:val="00343C10"/>
    <w:rsid w:val="00343E11"/>
    <w:rsid w:val="00345295"/>
    <w:rsid w:val="003460F4"/>
    <w:rsid w:val="0034688A"/>
    <w:rsid w:val="0034769F"/>
    <w:rsid w:val="00350537"/>
    <w:rsid w:val="00351CDB"/>
    <w:rsid w:val="00352844"/>
    <w:rsid w:val="00353934"/>
    <w:rsid w:val="003576C9"/>
    <w:rsid w:val="0036467C"/>
    <w:rsid w:val="0036517E"/>
    <w:rsid w:val="003654D3"/>
    <w:rsid w:val="00366539"/>
    <w:rsid w:val="0036761F"/>
    <w:rsid w:val="00367BE9"/>
    <w:rsid w:val="0037048C"/>
    <w:rsid w:val="003720FA"/>
    <w:rsid w:val="003750F4"/>
    <w:rsid w:val="00382362"/>
    <w:rsid w:val="00382796"/>
    <w:rsid w:val="00385540"/>
    <w:rsid w:val="00391AFA"/>
    <w:rsid w:val="003945F6"/>
    <w:rsid w:val="00394D3E"/>
    <w:rsid w:val="00395457"/>
    <w:rsid w:val="00396917"/>
    <w:rsid w:val="00396CB0"/>
    <w:rsid w:val="00397923"/>
    <w:rsid w:val="003A1D79"/>
    <w:rsid w:val="003A1F3B"/>
    <w:rsid w:val="003A4BB8"/>
    <w:rsid w:val="003B3F53"/>
    <w:rsid w:val="003B4ABD"/>
    <w:rsid w:val="003B5903"/>
    <w:rsid w:val="003B6DF7"/>
    <w:rsid w:val="003C1E56"/>
    <w:rsid w:val="003C3704"/>
    <w:rsid w:val="003C5F76"/>
    <w:rsid w:val="003C7CF7"/>
    <w:rsid w:val="003D2D71"/>
    <w:rsid w:val="003D3C55"/>
    <w:rsid w:val="003D52FE"/>
    <w:rsid w:val="003D6BCF"/>
    <w:rsid w:val="003D7282"/>
    <w:rsid w:val="003D74C2"/>
    <w:rsid w:val="003E03F6"/>
    <w:rsid w:val="003E0488"/>
    <w:rsid w:val="003E0E5E"/>
    <w:rsid w:val="003E20F3"/>
    <w:rsid w:val="003E3B2C"/>
    <w:rsid w:val="003E4F7E"/>
    <w:rsid w:val="003E589C"/>
    <w:rsid w:val="003E5E3D"/>
    <w:rsid w:val="003F0A32"/>
    <w:rsid w:val="003F1597"/>
    <w:rsid w:val="003F22EE"/>
    <w:rsid w:val="003F6BB5"/>
    <w:rsid w:val="00401431"/>
    <w:rsid w:val="00401A0F"/>
    <w:rsid w:val="004036EB"/>
    <w:rsid w:val="004044D9"/>
    <w:rsid w:val="00404C71"/>
    <w:rsid w:val="00406ECD"/>
    <w:rsid w:val="004108A1"/>
    <w:rsid w:val="00412F7C"/>
    <w:rsid w:val="004136E1"/>
    <w:rsid w:val="00413AE5"/>
    <w:rsid w:val="00414A77"/>
    <w:rsid w:val="00414E2C"/>
    <w:rsid w:val="00415A3D"/>
    <w:rsid w:val="00417105"/>
    <w:rsid w:val="00423402"/>
    <w:rsid w:val="00424244"/>
    <w:rsid w:val="00424FE2"/>
    <w:rsid w:val="004258B2"/>
    <w:rsid w:val="0042671A"/>
    <w:rsid w:val="0043113F"/>
    <w:rsid w:val="0043163D"/>
    <w:rsid w:val="004319E3"/>
    <w:rsid w:val="00435414"/>
    <w:rsid w:val="00436E99"/>
    <w:rsid w:val="00437652"/>
    <w:rsid w:val="0044041C"/>
    <w:rsid w:val="004407CB"/>
    <w:rsid w:val="00442F0C"/>
    <w:rsid w:val="004435D9"/>
    <w:rsid w:val="00444CB6"/>
    <w:rsid w:val="004475F9"/>
    <w:rsid w:val="004504E3"/>
    <w:rsid w:val="004509B0"/>
    <w:rsid w:val="00452643"/>
    <w:rsid w:val="00452F15"/>
    <w:rsid w:val="004531C0"/>
    <w:rsid w:val="00456C8E"/>
    <w:rsid w:val="00460B71"/>
    <w:rsid w:val="0046174D"/>
    <w:rsid w:val="00467C05"/>
    <w:rsid w:val="00471540"/>
    <w:rsid w:val="0047232D"/>
    <w:rsid w:val="00472D03"/>
    <w:rsid w:val="00476FE3"/>
    <w:rsid w:val="004807E4"/>
    <w:rsid w:val="00482AE2"/>
    <w:rsid w:val="00485A68"/>
    <w:rsid w:val="00485A97"/>
    <w:rsid w:val="004903F4"/>
    <w:rsid w:val="0049266B"/>
    <w:rsid w:val="00494C57"/>
    <w:rsid w:val="00495052"/>
    <w:rsid w:val="00497043"/>
    <w:rsid w:val="004A1095"/>
    <w:rsid w:val="004A5E44"/>
    <w:rsid w:val="004B4D0A"/>
    <w:rsid w:val="004C0713"/>
    <w:rsid w:val="004C2BB9"/>
    <w:rsid w:val="004C3076"/>
    <w:rsid w:val="004C4D8F"/>
    <w:rsid w:val="004C5CF0"/>
    <w:rsid w:val="004C6C68"/>
    <w:rsid w:val="004D0901"/>
    <w:rsid w:val="004D1AE5"/>
    <w:rsid w:val="004D29FE"/>
    <w:rsid w:val="004E06A0"/>
    <w:rsid w:val="004E1579"/>
    <w:rsid w:val="004E2083"/>
    <w:rsid w:val="004E692C"/>
    <w:rsid w:val="004E7AF0"/>
    <w:rsid w:val="004F1C45"/>
    <w:rsid w:val="004F1F39"/>
    <w:rsid w:val="004F2A0A"/>
    <w:rsid w:val="004F2D7C"/>
    <w:rsid w:val="004F3DB2"/>
    <w:rsid w:val="004F4285"/>
    <w:rsid w:val="004F4F78"/>
    <w:rsid w:val="004F6148"/>
    <w:rsid w:val="004F62AF"/>
    <w:rsid w:val="004F62EB"/>
    <w:rsid w:val="004F6943"/>
    <w:rsid w:val="00500C21"/>
    <w:rsid w:val="0050154B"/>
    <w:rsid w:val="005018B7"/>
    <w:rsid w:val="00501C42"/>
    <w:rsid w:val="00504BF0"/>
    <w:rsid w:val="00504CB4"/>
    <w:rsid w:val="00511DEA"/>
    <w:rsid w:val="00511F51"/>
    <w:rsid w:val="00513AFE"/>
    <w:rsid w:val="0051433B"/>
    <w:rsid w:val="005217C6"/>
    <w:rsid w:val="00525BAE"/>
    <w:rsid w:val="00526B58"/>
    <w:rsid w:val="00527733"/>
    <w:rsid w:val="00527C89"/>
    <w:rsid w:val="005345AC"/>
    <w:rsid w:val="005369BD"/>
    <w:rsid w:val="005371C2"/>
    <w:rsid w:val="005402F7"/>
    <w:rsid w:val="00540855"/>
    <w:rsid w:val="00540C9F"/>
    <w:rsid w:val="00543F6F"/>
    <w:rsid w:val="00550F7B"/>
    <w:rsid w:val="00553649"/>
    <w:rsid w:val="005560B7"/>
    <w:rsid w:val="00556D3D"/>
    <w:rsid w:val="00560E38"/>
    <w:rsid w:val="00567B83"/>
    <w:rsid w:val="005728AA"/>
    <w:rsid w:val="00573283"/>
    <w:rsid w:val="00573F52"/>
    <w:rsid w:val="00575AFE"/>
    <w:rsid w:val="00576D76"/>
    <w:rsid w:val="00577F0C"/>
    <w:rsid w:val="0058163B"/>
    <w:rsid w:val="00581B88"/>
    <w:rsid w:val="005823BE"/>
    <w:rsid w:val="005904E7"/>
    <w:rsid w:val="005911F8"/>
    <w:rsid w:val="00592143"/>
    <w:rsid w:val="005A27E9"/>
    <w:rsid w:val="005A5448"/>
    <w:rsid w:val="005B36A7"/>
    <w:rsid w:val="005B3AEA"/>
    <w:rsid w:val="005B401A"/>
    <w:rsid w:val="005B5E44"/>
    <w:rsid w:val="005B6421"/>
    <w:rsid w:val="005B7EC3"/>
    <w:rsid w:val="005C0721"/>
    <w:rsid w:val="005C07BA"/>
    <w:rsid w:val="005C14E5"/>
    <w:rsid w:val="005C68DF"/>
    <w:rsid w:val="005C741B"/>
    <w:rsid w:val="005D458D"/>
    <w:rsid w:val="005D49D0"/>
    <w:rsid w:val="005D4FF8"/>
    <w:rsid w:val="005D7800"/>
    <w:rsid w:val="005E253C"/>
    <w:rsid w:val="005E5A62"/>
    <w:rsid w:val="005E7E4B"/>
    <w:rsid w:val="005F0058"/>
    <w:rsid w:val="005F1483"/>
    <w:rsid w:val="005F22F4"/>
    <w:rsid w:val="005F25D3"/>
    <w:rsid w:val="005F3178"/>
    <w:rsid w:val="005F3916"/>
    <w:rsid w:val="005F4213"/>
    <w:rsid w:val="005F6108"/>
    <w:rsid w:val="005F771B"/>
    <w:rsid w:val="00605CEE"/>
    <w:rsid w:val="00606372"/>
    <w:rsid w:val="00606A7F"/>
    <w:rsid w:val="0060739D"/>
    <w:rsid w:val="00611078"/>
    <w:rsid w:val="006141EC"/>
    <w:rsid w:val="00614751"/>
    <w:rsid w:val="0061697E"/>
    <w:rsid w:val="006177BC"/>
    <w:rsid w:val="00617B26"/>
    <w:rsid w:val="00626A6C"/>
    <w:rsid w:val="0062724C"/>
    <w:rsid w:val="00630A79"/>
    <w:rsid w:val="00633781"/>
    <w:rsid w:val="00633828"/>
    <w:rsid w:val="00633859"/>
    <w:rsid w:val="00640546"/>
    <w:rsid w:val="00646141"/>
    <w:rsid w:val="00647952"/>
    <w:rsid w:val="00652618"/>
    <w:rsid w:val="00654BDB"/>
    <w:rsid w:val="0066002C"/>
    <w:rsid w:val="00660379"/>
    <w:rsid w:val="00665198"/>
    <w:rsid w:val="00665723"/>
    <w:rsid w:val="0066580A"/>
    <w:rsid w:val="00672364"/>
    <w:rsid w:val="00673088"/>
    <w:rsid w:val="006731D9"/>
    <w:rsid w:val="00673DB4"/>
    <w:rsid w:val="006750CA"/>
    <w:rsid w:val="00685696"/>
    <w:rsid w:val="006860F4"/>
    <w:rsid w:val="00690D51"/>
    <w:rsid w:val="00691BA9"/>
    <w:rsid w:val="0069251C"/>
    <w:rsid w:val="0069416C"/>
    <w:rsid w:val="00694447"/>
    <w:rsid w:val="0069565D"/>
    <w:rsid w:val="006B023F"/>
    <w:rsid w:val="006B233D"/>
    <w:rsid w:val="006B43AB"/>
    <w:rsid w:val="006B4852"/>
    <w:rsid w:val="006B4F82"/>
    <w:rsid w:val="006B541B"/>
    <w:rsid w:val="006B5A37"/>
    <w:rsid w:val="006C0EC1"/>
    <w:rsid w:val="006C3118"/>
    <w:rsid w:val="006C6BB0"/>
    <w:rsid w:val="006C7DB5"/>
    <w:rsid w:val="006D1102"/>
    <w:rsid w:val="006D4379"/>
    <w:rsid w:val="006D45C4"/>
    <w:rsid w:val="006D681E"/>
    <w:rsid w:val="006D704F"/>
    <w:rsid w:val="006D7620"/>
    <w:rsid w:val="006D7860"/>
    <w:rsid w:val="006D7EA2"/>
    <w:rsid w:val="006E38FF"/>
    <w:rsid w:val="006E3E60"/>
    <w:rsid w:val="006E40B2"/>
    <w:rsid w:val="006E74F1"/>
    <w:rsid w:val="006F437E"/>
    <w:rsid w:val="006F6988"/>
    <w:rsid w:val="006F6F10"/>
    <w:rsid w:val="0070114C"/>
    <w:rsid w:val="007017E2"/>
    <w:rsid w:val="00703AB2"/>
    <w:rsid w:val="00706513"/>
    <w:rsid w:val="00706B67"/>
    <w:rsid w:val="00707BFD"/>
    <w:rsid w:val="00710DD4"/>
    <w:rsid w:val="007151C7"/>
    <w:rsid w:val="00715784"/>
    <w:rsid w:val="00715980"/>
    <w:rsid w:val="00732314"/>
    <w:rsid w:val="00734135"/>
    <w:rsid w:val="00736678"/>
    <w:rsid w:val="007367F2"/>
    <w:rsid w:val="00736D77"/>
    <w:rsid w:val="00741784"/>
    <w:rsid w:val="00741AC2"/>
    <w:rsid w:val="00745E06"/>
    <w:rsid w:val="00746B8B"/>
    <w:rsid w:val="00747FAA"/>
    <w:rsid w:val="00753139"/>
    <w:rsid w:val="0076350E"/>
    <w:rsid w:val="00763735"/>
    <w:rsid w:val="007710CA"/>
    <w:rsid w:val="00772CBB"/>
    <w:rsid w:val="00774CBA"/>
    <w:rsid w:val="00775762"/>
    <w:rsid w:val="00776373"/>
    <w:rsid w:val="00780983"/>
    <w:rsid w:val="00782E97"/>
    <w:rsid w:val="007834AC"/>
    <w:rsid w:val="00785701"/>
    <w:rsid w:val="00786AAC"/>
    <w:rsid w:val="00790D41"/>
    <w:rsid w:val="00791E91"/>
    <w:rsid w:val="0079254D"/>
    <w:rsid w:val="00792F39"/>
    <w:rsid w:val="007A0599"/>
    <w:rsid w:val="007A1155"/>
    <w:rsid w:val="007A1713"/>
    <w:rsid w:val="007A23D1"/>
    <w:rsid w:val="007A270C"/>
    <w:rsid w:val="007A5986"/>
    <w:rsid w:val="007A6B3F"/>
    <w:rsid w:val="007B2F06"/>
    <w:rsid w:val="007B436A"/>
    <w:rsid w:val="007B47E2"/>
    <w:rsid w:val="007C1451"/>
    <w:rsid w:val="007C267E"/>
    <w:rsid w:val="007C4721"/>
    <w:rsid w:val="007C4F01"/>
    <w:rsid w:val="007C72C6"/>
    <w:rsid w:val="007C7957"/>
    <w:rsid w:val="007D2219"/>
    <w:rsid w:val="007D4926"/>
    <w:rsid w:val="007D5F7B"/>
    <w:rsid w:val="007D6197"/>
    <w:rsid w:val="007D770E"/>
    <w:rsid w:val="007E0DD1"/>
    <w:rsid w:val="007E14C6"/>
    <w:rsid w:val="007E1FCE"/>
    <w:rsid w:val="007E3D94"/>
    <w:rsid w:val="007E6A14"/>
    <w:rsid w:val="007E6ABD"/>
    <w:rsid w:val="007F1E9B"/>
    <w:rsid w:val="007F609E"/>
    <w:rsid w:val="00800B1E"/>
    <w:rsid w:val="008016A0"/>
    <w:rsid w:val="00802443"/>
    <w:rsid w:val="008029FB"/>
    <w:rsid w:val="0080322E"/>
    <w:rsid w:val="00803233"/>
    <w:rsid w:val="00804DD8"/>
    <w:rsid w:val="00805112"/>
    <w:rsid w:val="00810604"/>
    <w:rsid w:val="008132EC"/>
    <w:rsid w:val="0081735F"/>
    <w:rsid w:val="008205D3"/>
    <w:rsid w:val="008224BE"/>
    <w:rsid w:val="008240C3"/>
    <w:rsid w:val="0082555E"/>
    <w:rsid w:val="0082718E"/>
    <w:rsid w:val="008271B6"/>
    <w:rsid w:val="008321A4"/>
    <w:rsid w:val="008424F1"/>
    <w:rsid w:val="00845274"/>
    <w:rsid w:val="0084621A"/>
    <w:rsid w:val="0085015F"/>
    <w:rsid w:val="00850921"/>
    <w:rsid w:val="008707DE"/>
    <w:rsid w:val="008727D1"/>
    <w:rsid w:val="008738A5"/>
    <w:rsid w:val="0087659E"/>
    <w:rsid w:val="00880419"/>
    <w:rsid w:val="008819E9"/>
    <w:rsid w:val="00881E88"/>
    <w:rsid w:val="00883327"/>
    <w:rsid w:val="00884EE8"/>
    <w:rsid w:val="00895C15"/>
    <w:rsid w:val="0089626D"/>
    <w:rsid w:val="00897D36"/>
    <w:rsid w:val="008A0908"/>
    <w:rsid w:val="008A15E9"/>
    <w:rsid w:val="008A68F3"/>
    <w:rsid w:val="008B0ADE"/>
    <w:rsid w:val="008B3625"/>
    <w:rsid w:val="008B5EE7"/>
    <w:rsid w:val="008C12AA"/>
    <w:rsid w:val="008C19EA"/>
    <w:rsid w:val="008C1EA2"/>
    <w:rsid w:val="008C2361"/>
    <w:rsid w:val="008C2473"/>
    <w:rsid w:val="008C49BF"/>
    <w:rsid w:val="008C4A7A"/>
    <w:rsid w:val="008D061E"/>
    <w:rsid w:val="008D3604"/>
    <w:rsid w:val="008D3E01"/>
    <w:rsid w:val="008D51A4"/>
    <w:rsid w:val="008D59AF"/>
    <w:rsid w:val="008D653C"/>
    <w:rsid w:val="008E3BE4"/>
    <w:rsid w:val="008E3FF2"/>
    <w:rsid w:val="008E5E94"/>
    <w:rsid w:val="008E6296"/>
    <w:rsid w:val="008F0274"/>
    <w:rsid w:val="008F1963"/>
    <w:rsid w:val="008F56D1"/>
    <w:rsid w:val="009027D3"/>
    <w:rsid w:val="009033BE"/>
    <w:rsid w:val="009050FB"/>
    <w:rsid w:val="0091154E"/>
    <w:rsid w:val="00912119"/>
    <w:rsid w:val="0091350D"/>
    <w:rsid w:val="00913715"/>
    <w:rsid w:val="009148DD"/>
    <w:rsid w:val="00915069"/>
    <w:rsid w:val="00917F2C"/>
    <w:rsid w:val="009205C1"/>
    <w:rsid w:val="00924601"/>
    <w:rsid w:val="00926720"/>
    <w:rsid w:val="00927D3D"/>
    <w:rsid w:val="00931734"/>
    <w:rsid w:val="00932A61"/>
    <w:rsid w:val="009337BB"/>
    <w:rsid w:val="00933A57"/>
    <w:rsid w:val="00933F3C"/>
    <w:rsid w:val="0093457C"/>
    <w:rsid w:val="00934B64"/>
    <w:rsid w:val="00934C6F"/>
    <w:rsid w:val="00937CD8"/>
    <w:rsid w:val="00940588"/>
    <w:rsid w:val="00943BC0"/>
    <w:rsid w:val="0094446A"/>
    <w:rsid w:val="009450AF"/>
    <w:rsid w:val="009457FB"/>
    <w:rsid w:val="00945F8A"/>
    <w:rsid w:val="00951C6D"/>
    <w:rsid w:val="009528A8"/>
    <w:rsid w:val="0096065F"/>
    <w:rsid w:val="0096671B"/>
    <w:rsid w:val="009675D8"/>
    <w:rsid w:val="009707A7"/>
    <w:rsid w:val="009719C1"/>
    <w:rsid w:val="009759CD"/>
    <w:rsid w:val="009829D2"/>
    <w:rsid w:val="00984039"/>
    <w:rsid w:val="00985912"/>
    <w:rsid w:val="00986E37"/>
    <w:rsid w:val="009872CF"/>
    <w:rsid w:val="0099308F"/>
    <w:rsid w:val="0099353E"/>
    <w:rsid w:val="00994231"/>
    <w:rsid w:val="009947D5"/>
    <w:rsid w:val="00995209"/>
    <w:rsid w:val="009979D5"/>
    <w:rsid w:val="009A116D"/>
    <w:rsid w:val="009A2597"/>
    <w:rsid w:val="009A6267"/>
    <w:rsid w:val="009A650A"/>
    <w:rsid w:val="009A71D7"/>
    <w:rsid w:val="009A7DEB"/>
    <w:rsid w:val="009B03A9"/>
    <w:rsid w:val="009B0EEB"/>
    <w:rsid w:val="009B1E04"/>
    <w:rsid w:val="009B301A"/>
    <w:rsid w:val="009B6EC2"/>
    <w:rsid w:val="009C1A3B"/>
    <w:rsid w:val="009C35E1"/>
    <w:rsid w:val="009C472C"/>
    <w:rsid w:val="009C4F69"/>
    <w:rsid w:val="009E01D6"/>
    <w:rsid w:val="009E0F11"/>
    <w:rsid w:val="009E205B"/>
    <w:rsid w:val="009E3921"/>
    <w:rsid w:val="009E4822"/>
    <w:rsid w:val="009E4D04"/>
    <w:rsid w:val="009E5103"/>
    <w:rsid w:val="009E5181"/>
    <w:rsid w:val="009E7A87"/>
    <w:rsid w:val="009F0AB2"/>
    <w:rsid w:val="009F3F92"/>
    <w:rsid w:val="009F6F5C"/>
    <w:rsid w:val="00A0011E"/>
    <w:rsid w:val="00A032CD"/>
    <w:rsid w:val="00A05DCA"/>
    <w:rsid w:val="00A11E26"/>
    <w:rsid w:val="00A12B97"/>
    <w:rsid w:val="00A13B4A"/>
    <w:rsid w:val="00A142F0"/>
    <w:rsid w:val="00A14E08"/>
    <w:rsid w:val="00A247A9"/>
    <w:rsid w:val="00A27CE5"/>
    <w:rsid w:val="00A32ABE"/>
    <w:rsid w:val="00A3448B"/>
    <w:rsid w:val="00A35D41"/>
    <w:rsid w:val="00A37BC2"/>
    <w:rsid w:val="00A418D9"/>
    <w:rsid w:val="00A41FF1"/>
    <w:rsid w:val="00A4249B"/>
    <w:rsid w:val="00A437D0"/>
    <w:rsid w:val="00A4604D"/>
    <w:rsid w:val="00A461FA"/>
    <w:rsid w:val="00A471AC"/>
    <w:rsid w:val="00A4724C"/>
    <w:rsid w:val="00A50D33"/>
    <w:rsid w:val="00A5227E"/>
    <w:rsid w:val="00A60666"/>
    <w:rsid w:val="00A62BD5"/>
    <w:rsid w:val="00A6511D"/>
    <w:rsid w:val="00A67C77"/>
    <w:rsid w:val="00A73C01"/>
    <w:rsid w:val="00A740CC"/>
    <w:rsid w:val="00A747E0"/>
    <w:rsid w:val="00A74809"/>
    <w:rsid w:val="00A74A23"/>
    <w:rsid w:val="00A76BB4"/>
    <w:rsid w:val="00A77355"/>
    <w:rsid w:val="00A80D42"/>
    <w:rsid w:val="00A80F5A"/>
    <w:rsid w:val="00A87A80"/>
    <w:rsid w:val="00A87BA4"/>
    <w:rsid w:val="00A9344A"/>
    <w:rsid w:val="00A96C76"/>
    <w:rsid w:val="00A96CE2"/>
    <w:rsid w:val="00A972EB"/>
    <w:rsid w:val="00A97889"/>
    <w:rsid w:val="00A97B8B"/>
    <w:rsid w:val="00AA1677"/>
    <w:rsid w:val="00AA4A40"/>
    <w:rsid w:val="00AA67E4"/>
    <w:rsid w:val="00AB172C"/>
    <w:rsid w:val="00AB245F"/>
    <w:rsid w:val="00AB3C2D"/>
    <w:rsid w:val="00AB464A"/>
    <w:rsid w:val="00AB61CB"/>
    <w:rsid w:val="00AB6247"/>
    <w:rsid w:val="00AC3C32"/>
    <w:rsid w:val="00AC4DE3"/>
    <w:rsid w:val="00AC556F"/>
    <w:rsid w:val="00AC78E0"/>
    <w:rsid w:val="00AD00DA"/>
    <w:rsid w:val="00AD2919"/>
    <w:rsid w:val="00AD5084"/>
    <w:rsid w:val="00AE17F4"/>
    <w:rsid w:val="00AE320E"/>
    <w:rsid w:val="00AE3BB0"/>
    <w:rsid w:val="00AE6945"/>
    <w:rsid w:val="00AE6953"/>
    <w:rsid w:val="00AE7B6F"/>
    <w:rsid w:val="00AF5FD8"/>
    <w:rsid w:val="00B00DFD"/>
    <w:rsid w:val="00B0458A"/>
    <w:rsid w:val="00B06DDF"/>
    <w:rsid w:val="00B079DF"/>
    <w:rsid w:val="00B07B13"/>
    <w:rsid w:val="00B07F54"/>
    <w:rsid w:val="00B100AB"/>
    <w:rsid w:val="00B10CB7"/>
    <w:rsid w:val="00B13085"/>
    <w:rsid w:val="00B21157"/>
    <w:rsid w:val="00B211EE"/>
    <w:rsid w:val="00B21887"/>
    <w:rsid w:val="00B238F7"/>
    <w:rsid w:val="00B25652"/>
    <w:rsid w:val="00B310DE"/>
    <w:rsid w:val="00B343E3"/>
    <w:rsid w:val="00B42F06"/>
    <w:rsid w:val="00B43942"/>
    <w:rsid w:val="00B4467D"/>
    <w:rsid w:val="00B45178"/>
    <w:rsid w:val="00B456E3"/>
    <w:rsid w:val="00B54CC8"/>
    <w:rsid w:val="00B553D9"/>
    <w:rsid w:val="00B55848"/>
    <w:rsid w:val="00B60500"/>
    <w:rsid w:val="00B63615"/>
    <w:rsid w:val="00B652BB"/>
    <w:rsid w:val="00B66838"/>
    <w:rsid w:val="00B716CF"/>
    <w:rsid w:val="00B73B37"/>
    <w:rsid w:val="00B7474F"/>
    <w:rsid w:val="00B7596D"/>
    <w:rsid w:val="00B81BB2"/>
    <w:rsid w:val="00B84378"/>
    <w:rsid w:val="00B844C0"/>
    <w:rsid w:val="00B85128"/>
    <w:rsid w:val="00B8783F"/>
    <w:rsid w:val="00B906FC"/>
    <w:rsid w:val="00B90A8D"/>
    <w:rsid w:val="00B93F70"/>
    <w:rsid w:val="00B95EF3"/>
    <w:rsid w:val="00BA6795"/>
    <w:rsid w:val="00BA6833"/>
    <w:rsid w:val="00BB126B"/>
    <w:rsid w:val="00BB46B1"/>
    <w:rsid w:val="00BB7694"/>
    <w:rsid w:val="00BC169C"/>
    <w:rsid w:val="00BC1863"/>
    <w:rsid w:val="00BC26DE"/>
    <w:rsid w:val="00BC3E83"/>
    <w:rsid w:val="00BC42A0"/>
    <w:rsid w:val="00BC5191"/>
    <w:rsid w:val="00BC70CB"/>
    <w:rsid w:val="00BC72C9"/>
    <w:rsid w:val="00BC7380"/>
    <w:rsid w:val="00BD314B"/>
    <w:rsid w:val="00BE11AC"/>
    <w:rsid w:val="00BE2535"/>
    <w:rsid w:val="00BE563B"/>
    <w:rsid w:val="00BE6BF1"/>
    <w:rsid w:val="00BF6068"/>
    <w:rsid w:val="00BF697F"/>
    <w:rsid w:val="00BF6E20"/>
    <w:rsid w:val="00C01BE2"/>
    <w:rsid w:val="00C02FB0"/>
    <w:rsid w:val="00C04A60"/>
    <w:rsid w:val="00C052EA"/>
    <w:rsid w:val="00C11D9A"/>
    <w:rsid w:val="00C12668"/>
    <w:rsid w:val="00C141D1"/>
    <w:rsid w:val="00C15ED4"/>
    <w:rsid w:val="00C244C3"/>
    <w:rsid w:val="00C265E2"/>
    <w:rsid w:val="00C30972"/>
    <w:rsid w:val="00C31F22"/>
    <w:rsid w:val="00C36CED"/>
    <w:rsid w:val="00C408C3"/>
    <w:rsid w:val="00C40D73"/>
    <w:rsid w:val="00C43FDF"/>
    <w:rsid w:val="00C47C2E"/>
    <w:rsid w:val="00C5050C"/>
    <w:rsid w:val="00C523FB"/>
    <w:rsid w:val="00C54D1C"/>
    <w:rsid w:val="00C54E07"/>
    <w:rsid w:val="00C56BD1"/>
    <w:rsid w:val="00C56FF4"/>
    <w:rsid w:val="00C57795"/>
    <w:rsid w:val="00C62BDC"/>
    <w:rsid w:val="00C644BA"/>
    <w:rsid w:val="00C647F4"/>
    <w:rsid w:val="00C7183C"/>
    <w:rsid w:val="00C71D8C"/>
    <w:rsid w:val="00C72297"/>
    <w:rsid w:val="00C7656D"/>
    <w:rsid w:val="00C76C66"/>
    <w:rsid w:val="00C77740"/>
    <w:rsid w:val="00C835CB"/>
    <w:rsid w:val="00C84100"/>
    <w:rsid w:val="00C849ED"/>
    <w:rsid w:val="00C867D5"/>
    <w:rsid w:val="00C907BD"/>
    <w:rsid w:val="00C91290"/>
    <w:rsid w:val="00C9319C"/>
    <w:rsid w:val="00C942B9"/>
    <w:rsid w:val="00CA2BDF"/>
    <w:rsid w:val="00CA683D"/>
    <w:rsid w:val="00CB22DF"/>
    <w:rsid w:val="00CB73B6"/>
    <w:rsid w:val="00CC20C6"/>
    <w:rsid w:val="00CC5AAB"/>
    <w:rsid w:val="00CC6761"/>
    <w:rsid w:val="00CD61CF"/>
    <w:rsid w:val="00CD6CF0"/>
    <w:rsid w:val="00CD77C2"/>
    <w:rsid w:val="00CE0D60"/>
    <w:rsid w:val="00CE1C9B"/>
    <w:rsid w:val="00CE2315"/>
    <w:rsid w:val="00CE54A3"/>
    <w:rsid w:val="00CF04BE"/>
    <w:rsid w:val="00CF2E08"/>
    <w:rsid w:val="00CF429F"/>
    <w:rsid w:val="00CF6F21"/>
    <w:rsid w:val="00CF7B01"/>
    <w:rsid w:val="00D0101D"/>
    <w:rsid w:val="00D02800"/>
    <w:rsid w:val="00D03A21"/>
    <w:rsid w:val="00D03B4A"/>
    <w:rsid w:val="00D03DD2"/>
    <w:rsid w:val="00D06465"/>
    <w:rsid w:val="00D101D1"/>
    <w:rsid w:val="00D1043C"/>
    <w:rsid w:val="00D12A8C"/>
    <w:rsid w:val="00D136F3"/>
    <w:rsid w:val="00D13772"/>
    <w:rsid w:val="00D13C08"/>
    <w:rsid w:val="00D17D0B"/>
    <w:rsid w:val="00D20043"/>
    <w:rsid w:val="00D20473"/>
    <w:rsid w:val="00D223D1"/>
    <w:rsid w:val="00D2637F"/>
    <w:rsid w:val="00D27731"/>
    <w:rsid w:val="00D31F4D"/>
    <w:rsid w:val="00D37B74"/>
    <w:rsid w:val="00D4051B"/>
    <w:rsid w:val="00D5134F"/>
    <w:rsid w:val="00D52580"/>
    <w:rsid w:val="00D52D00"/>
    <w:rsid w:val="00D54CC2"/>
    <w:rsid w:val="00D612BA"/>
    <w:rsid w:val="00D646D7"/>
    <w:rsid w:val="00D64CFC"/>
    <w:rsid w:val="00D6575D"/>
    <w:rsid w:val="00D70BE9"/>
    <w:rsid w:val="00D73731"/>
    <w:rsid w:val="00D75F10"/>
    <w:rsid w:val="00D81DE3"/>
    <w:rsid w:val="00D83565"/>
    <w:rsid w:val="00D86A2F"/>
    <w:rsid w:val="00D901FD"/>
    <w:rsid w:val="00D942AC"/>
    <w:rsid w:val="00D94697"/>
    <w:rsid w:val="00D94CB6"/>
    <w:rsid w:val="00D95126"/>
    <w:rsid w:val="00D95803"/>
    <w:rsid w:val="00D95F22"/>
    <w:rsid w:val="00D979EA"/>
    <w:rsid w:val="00DA0B85"/>
    <w:rsid w:val="00DA1DEB"/>
    <w:rsid w:val="00DA3506"/>
    <w:rsid w:val="00DA37E8"/>
    <w:rsid w:val="00DA56B1"/>
    <w:rsid w:val="00DB386C"/>
    <w:rsid w:val="00DB535E"/>
    <w:rsid w:val="00DC2A4E"/>
    <w:rsid w:val="00DC3B9A"/>
    <w:rsid w:val="00DC56EA"/>
    <w:rsid w:val="00DC6FB7"/>
    <w:rsid w:val="00DC74FB"/>
    <w:rsid w:val="00DD57C0"/>
    <w:rsid w:val="00DD68C9"/>
    <w:rsid w:val="00DE19BF"/>
    <w:rsid w:val="00DE47B8"/>
    <w:rsid w:val="00DF121F"/>
    <w:rsid w:val="00DF2AF6"/>
    <w:rsid w:val="00DF41E4"/>
    <w:rsid w:val="00DF5D2B"/>
    <w:rsid w:val="00E049D4"/>
    <w:rsid w:val="00E051C5"/>
    <w:rsid w:val="00E067F4"/>
    <w:rsid w:val="00E12989"/>
    <w:rsid w:val="00E170F7"/>
    <w:rsid w:val="00E17D6C"/>
    <w:rsid w:val="00E23853"/>
    <w:rsid w:val="00E27BF7"/>
    <w:rsid w:val="00E31755"/>
    <w:rsid w:val="00E32802"/>
    <w:rsid w:val="00E32E04"/>
    <w:rsid w:val="00E34008"/>
    <w:rsid w:val="00E40ACF"/>
    <w:rsid w:val="00E41668"/>
    <w:rsid w:val="00E43AB9"/>
    <w:rsid w:val="00E454A2"/>
    <w:rsid w:val="00E464F7"/>
    <w:rsid w:val="00E475D3"/>
    <w:rsid w:val="00E50BBA"/>
    <w:rsid w:val="00E5285A"/>
    <w:rsid w:val="00E55C75"/>
    <w:rsid w:val="00E61EC0"/>
    <w:rsid w:val="00E62510"/>
    <w:rsid w:val="00E63C42"/>
    <w:rsid w:val="00E6537D"/>
    <w:rsid w:val="00E6749D"/>
    <w:rsid w:val="00E675C6"/>
    <w:rsid w:val="00E717F6"/>
    <w:rsid w:val="00E77DDF"/>
    <w:rsid w:val="00E816B2"/>
    <w:rsid w:val="00E83B4E"/>
    <w:rsid w:val="00E86B4A"/>
    <w:rsid w:val="00E92244"/>
    <w:rsid w:val="00E936A4"/>
    <w:rsid w:val="00E96A9B"/>
    <w:rsid w:val="00E973F7"/>
    <w:rsid w:val="00EA164B"/>
    <w:rsid w:val="00EA4EE0"/>
    <w:rsid w:val="00EA4FA8"/>
    <w:rsid w:val="00EA636F"/>
    <w:rsid w:val="00EA6C9A"/>
    <w:rsid w:val="00EA70BB"/>
    <w:rsid w:val="00EB1E61"/>
    <w:rsid w:val="00EB3101"/>
    <w:rsid w:val="00EB67C1"/>
    <w:rsid w:val="00EB75CC"/>
    <w:rsid w:val="00EC32D0"/>
    <w:rsid w:val="00EC4E9B"/>
    <w:rsid w:val="00ED21DC"/>
    <w:rsid w:val="00ED2E2A"/>
    <w:rsid w:val="00ED6D3C"/>
    <w:rsid w:val="00ED7722"/>
    <w:rsid w:val="00EE404F"/>
    <w:rsid w:val="00EE4BC7"/>
    <w:rsid w:val="00EF0639"/>
    <w:rsid w:val="00EF1042"/>
    <w:rsid w:val="00EF36B7"/>
    <w:rsid w:val="00EF3CC2"/>
    <w:rsid w:val="00EF4091"/>
    <w:rsid w:val="00EF41AF"/>
    <w:rsid w:val="00EF7058"/>
    <w:rsid w:val="00F02199"/>
    <w:rsid w:val="00F03B46"/>
    <w:rsid w:val="00F04D4A"/>
    <w:rsid w:val="00F06308"/>
    <w:rsid w:val="00F064F2"/>
    <w:rsid w:val="00F064FD"/>
    <w:rsid w:val="00F117D7"/>
    <w:rsid w:val="00F12FF2"/>
    <w:rsid w:val="00F152FE"/>
    <w:rsid w:val="00F205D5"/>
    <w:rsid w:val="00F20613"/>
    <w:rsid w:val="00F21651"/>
    <w:rsid w:val="00F2193E"/>
    <w:rsid w:val="00F25275"/>
    <w:rsid w:val="00F259FD"/>
    <w:rsid w:val="00F32D9B"/>
    <w:rsid w:val="00F35737"/>
    <w:rsid w:val="00F35DAE"/>
    <w:rsid w:val="00F37846"/>
    <w:rsid w:val="00F45E4C"/>
    <w:rsid w:val="00F4618B"/>
    <w:rsid w:val="00F51C38"/>
    <w:rsid w:val="00F55FF6"/>
    <w:rsid w:val="00F623F5"/>
    <w:rsid w:val="00F63608"/>
    <w:rsid w:val="00F6545F"/>
    <w:rsid w:val="00F6578E"/>
    <w:rsid w:val="00F65939"/>
    <w:rsid w:val="00F70372"/>
    <w:rsid w:val="00F72B7F"/>
    <w:rsid w:val="00F7454D"/>
    <w:rsid w:val="00F752E4"/>
    <w:rsid w:val="00F80E2B"/>
    <w:rsid w:val="00F81F89"/>
    <w:rsid w:val="00F82BCB"/>
    <w:rsid w:val="00F83AF4"/>
    <w:rsid w:val="00F9158B"/>
    <w:rsid w:val="00F93855"/>
    <w:rsid w:val="00F964B6"/>
    <w:rsid w:val="00FA1370"/>
    <w:rsid w:val="00FA2A59"/>
    <w:rsid w:val="00FA68A6"/>
    <w:rsid w:val="00FB2E9D"/>
    <w:rsid w:val="00FB3A0B"/>
    <w:rsid w:val="00FB6370"/>
    <w:rsid w:val="00FB7AAE"/>
    <w:rsid w:val="00FC0361"/>
    <w:rsid w:val="00FC04F4"/>
    <w:rsid w:val="00FC0FC2"/>
    <w:rsid w:val="00FC34EE"/>
    <w:rsid w:val="00FC7355"/>
    <w:rsid w:val="00FC7A14"/>
    <w:rsid w:val="00FD0E2B"/>
    <w:rsid w:val="00FD4992"/>
    <w:rsid w:val="00FD7B43"/>
    <w:rsid w:val="00FE1A45"/>
    <w:rsid w:val="00FE1DFB"/>
    <w:rsid w:val="00FF1A3D"/>
    <w:rsid w:val="00FF1B58"/>
    <w:rsid w:val="00FF2D6D"/>
    <w:rsid w:val="00FF5571"/>
    <w:rsid w:val="00FF7E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08E7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1A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C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6C8E"/>
  </w:style>
  <w:style w:type="paragraph" w:styleId="a5">
    <w:name w:val="footer"/>
    <w:basedOn w:val="a"/>
    <w:link w:val="a6"/>
    <w:uiPriority w:val="99"/>
    <w:unhideWhenUsed/>
    <w:rsid w:val="00456C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6C8E"/>
  </w:style>
  <w:style w:type="paragraph" w:styleId="a7">
    <w:name w:val="Balloon Text"/>
    <w:basedOn w:val="a"/>
    <w:link w:val="a8"/>
    <w:uiPriority w:val="99"/>
    <w:semiHidden/>
    <w:unhideWhenUsed/>
    <w:rsid w:val="00741AC2"/>
    <w:rPr>
      <w:rFonts w:asciiTheme="majorHAnsi" w:eastAsiaTheme="majorEastAsia" w:hAnsiTheme="majorHAnsi" w:cstheme="majorBid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1AC2"/>
    <w:rPr>
      <w:rFonts w:asciiTheme="majorHAnsi" w:eastAsiaTheme="majorEastAsia" w:hAnsiTheme="majorHAnsi" w:cstheme="majorBidi"/>
      <w:sz w:val="20"/>
      <w:szCs w:val="18"/>
    </w:rPr>
  </w:style>
  <w:style w:type="character" w:styleId="a9">
    <w:name w:val="annotation reference"/>
    <w:basedOn w:val="a0"/>
    <w:uiPriority w:val="99"/>
    <w:semiHidden/>
    <w:unhideWhenUsed/>
    <w:rsid w:val="00986E37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986E37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986E37"/>
  </w:style>
  <w:style w:type="paragraph" w:styleId="ac">
    <w:name w:val="annotation subject"/>
    <w:basedOn w:val="aa"/>
    <w:next w:val="aa"/>
    <w:link w:val="ad"/>
    <w:uiPriority w:val="99"/>
    <w:semiHidden/>
    <w:unhideWhenUsed/>
    <w:rsid w:val="00986E3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86E37"/>
    <w:rPr>
      <w:b/>
      <w:bCs/>
    </w:rPr>
  </w:style>
  <w:style w:type="paragraph" w:styleId="ae">
    <w:name w:val="List Paragraph"/>
    <w:basedOn w:val="a"/>
    <w:uiPriority w:val="34"/>
    <w:qFormat/>
    <w:rsid w:val="00B95EF3"/>
    <w:pPr>
      <w:ind w:leftChars="400" w:left="840"/>
    </w:pPr>
  </w:style>
  <w:style w:type="paragraph" w:styleId="af">
    <w:name w:val="Revision"/>
    <w:hidden/>
    <w:uiPriority w:val="99"/>
    <w:semiHidden/>
    <w:rsid w:val="00382796"/>
  </w:style>
  <w:style w:type="character" w:styleId="af0">
    <w:name w:val="Hyperlink"/>
    <w:basedOn w:val="a0"/>
    <w:uiPriority w:val="99"/>
    <w:unhideWhenUsed/>
    <w:rsid w:val="00934C6F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772CB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numbering" w:customStyle="1" w:styleId="1">
    <w:name w:val="リストなし1"/>
    <w:next w:val="a2"/>
    <w:uiPriority w:val="99"/>
    <w:semiHidden/>
    <w:unhideWhenUsed/>
    <w:rsid w:val="00BC70CB"/>
  </w:style>
  <w:style w:type="paragraph" w:customStyle="1" w:styleId="oa1">
    <w:name w:val="oa1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BC70CB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BC70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BC70C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2">
    <w:name w:val="oa12"/>
    <w:basedOn w:val="a"/>
    <w:rsid w:val="00BC70CB"/>
    <w:pPr>
      <w:widowControl/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3">
    <w:name w:val="oa13"/>
    <w:basedOn w:val="a"/>
    <w:rsid w:val="00BC70C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4">
    <w:name w:val="oa14"/>
    <w:basedOn w:val="a"/>
    <w:rsid w:val="00BC70CB"/>
    <w:pPr>
      <w:widowControl/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5">
    <w:name w:val="oa15"/>
    <w:basedOn w:val="a"/>
    <w:rsid w:val="00BC70CB"/>
    <w:pPr>
      <w:widowControl/>
      <w:pBdr>
        <w:top w:val="single" w:sz="4" w:space="1" w:color="000000"/>
        <w:left w:val="single" w:sz="4" w:space="1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6">
    <w:name w:val="oa16"/>
    <w:basedOn w:val="a"/>
    <w:rsid w:val="00BC70CB"/>
    <w:pPr>
      <w:widowControl/>
      <w:pBdr>
        <w:top w:val="single" w:sz="4" w:space="1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7">
    <w:name w:val="oa17"/>
    <w:basedOn w:val="a"/>
    <w:rsid w:val="00BC70CB"/>
    <w:pPr>
      <w:widowControl/>
      <w:pBdr>
        <w:top w:val="single" w:sz="4" w:space="1" w:color="000000"/>
        <w:bottom w:val="single" w:sz="4" w:space="0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8">
    <w:name w:val="oa18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9">
    <w:name w:val="oa19"/>
    <w:basedOn w:val="a"/>
    <w:rsid w:val="00BC70C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0">
    <w:name w:val="oa20"/>
    <w:basedOn w:val="a"/>
    <w:rsid w:val="00BC70CB"/>
    <w:pPr>
      <w:widowControl/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1">
    <w:name w:val="oa21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2">
    <w:name w:val="oa22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3">
    <w:name w:val="oa2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4">
    <w:name w:val="oa24"/>
    <w:basedOn w:val="a"/>
    <w:rsid w:val="00BC70CB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5">
    <w:name w:val="oa25"/>
    <w:basedOn w:val="a"/>
    <w:rsid w:val="00BC70CB"/>
    <w:pPr>
      <w:widowControl/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6">
    <w:name w:val="oa26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7">
    <w:name w:val="oa27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8">
    <w:name w:val="oa28"/>
    <w:basedOn w:val="a"/>
    <w:rsid w:val="00BC70CB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9">
    <w:name w:val="oa29"/>
    <w:basedOn w:val="a"/>
    <w:rsid w:val="00BC70CB"/>
    <w:pPr>
      <w:widowControl/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0">
    <w:name w:val="oa30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1">
    <w:name w:val="oa31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2">
    <w:name w:val="oa32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3">
    <w:name w:val="oa3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4">
    <w:name w:val="oa34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5">
    <w:name w:val="oa35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6">
    <w:name w:val="oa36"/>
    <w:basedOn w:val="a"/>
    <w:rsid w:val="00BC70CB"/>
    <w:pPr>
      <w:widowControl/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7">
    <w:name w:val="oa37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8">
    <w:name w:val="oa38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9">
    <w:name w:val="oa39"/>
    <w:basedOn w:val="a"/>
    <w:rsid w:val="00BC70CB"/>
    <w:pPr>
      <w:widowControl/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0">
    <w:name w:val="oa40"/>
    <w:basedOn w:val="a"/>
    <w:rsid w:val="00BC70C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1">
    <w:name w:val="oa41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2">
    <w:name w:val="oa42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3">
    <w:name w:val="oa4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4">
    <w:name w:val="oa44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5">
    <w:name w:val="oa45"/>
    <w:basedOn w:val="a"/>
    <w:rsid w:val="00BC70CB"/>
    <w:pPr>
      <w:widowControl/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6">
    <w:name w:val="oa46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7">
    <w:name w:val="oa47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8">
    <w:name w:val="oa48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9">
    <w:name w:val="oa49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0">
    <w:name w:val="oa50"/>
    <w:basedOn w:val="a"/>
    <w:rsid w:val="00BC70C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1">
    <w:name w:val="oa51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2">
    <w:name w:val="oa52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3">
    <w:name w:val="oa5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4">
    <w:name w:val="oa54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4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72B9EF-7EF5-4767-905C-FB1157CE5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5</Words>
  <Characters>3108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03T17:32:00Z</dcterms:created>
  <dcterms:modified xsi:type="dcterms:W3CDTF">2018-03-07T00:45:00Z</dcterms:modified>
</cp:coreProperties>
</file>